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page" w:horzAnchor="margin" w:tblpXSpec="center" w:tblpY="2101"/>
        <w:tblW w:w="11178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314"/>
        <w:gridCol w:w="838"/>
        <w:gridCol w:w="851"/>
        <w:gridCol w:w="964"/>
        <w:gridCol w:w="774"/>
        <w:gridCol w:w="813"/>
        <w:gridCol w:w="739"/>
        <w:gridCol w:w="395"/>
        <w:gridCol w:w="380"/>
        <w:gridCol w:w="754"/>
        <w:gridCol w:w="709"/>
        <w:gridCol w:w="709"/>
        <w:gridCol w:w="850"/>
        <w:gridCol w:w="864"/>
      </w:tblGrid>
      <w:tr w:rsidR="00CB3C1F" w:rsidRPr="008D3801" w:rsidTr="00F24D31">
        <w:trPr>
          <w:trHeight w:val="121"/>
        </w:trPr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B3C1F" w:rsidRPr="008D3801" w:rsidRDefault="00CB3C1F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  <w:bookmarkStart w:id="0" w:name="_GoBack"/>
            <w:bookmarkEnd w:id="0"/>
          </w:p>
        </w:tc>
        <w:tc>
          <w:tcPr>
            <w:tcW w:w="31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B3C1F" w:rsidRPr="008D3801" w:rsidRDefault="00CB3C1F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9640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B3C1F" w:rsidRPr="00E31A85" w:rsidRDefault="00CB3C1F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20"/>
                <w:lang w:val="fr-FR" w:eastAsia="fr-FR"/>
              </w:rPr>
            </w:pPr>
            <w:r w:rsidRPr="00E31A85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 xml:space="preserve">Inhibition of HDAC </w:t>
            </w:r>
            <w:proofErr w:type="spellStart"/>
            <w:r w:rsidRPr="00E31A85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isoforms</w:t>
            </w:r>
            <w:proofErr w:type="spellEnd"/>
          </w:p>
        </w:tc>
      </w:tr>
      <w:tr w:rsidR="00B54BDB" w:rsidRPr="009C7192" w:rsidTr="00F24D31">
        <w:trPr>
          <w:trHeight w:val="121"/>
        </w:trPr>
        <w:tc>
          <w:tcPr>
            <w:tcW w:w="122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B54BDB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sz w:val="14"/>
                <w:szCs w:val="14"/>
                <w:lang w:eastAsia="fr-FR"/>
              </w:rPr>
            </w:pPr>
          </w:p>
          <w:p w:rsidR="00E31A85" w:rsidRDefault="00E31A85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sz w:val="14"/>
                <w:szCs w:val="14"/>
                <w:lang w:eastAsia="fr-FR"/>
              </w:rPr>
            </w:pPr>
          </w:p>
          <w:p w:rsidR="00E31A85" w:rsidRPr="000F68BA" w:rsidRDefault="00E31A85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sz w:val="14"/>
                <w:szCs w:val="14"/>
                <w:lang w:eastAsia="fr-FR"/>
              </w:rPr>
            </w:pPr>
          </w:p>
          <w:p w:rsidR="00B54BDB" w:rsidRPr="00E31A85" w:rsidRDefault="00E31A85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sz w:val="18"/>
                <w:szCs w:val="18"/>
                <w:lang w:eastAsia="fr-FR"/>
              </w:rPr>
            </w:pPr>
            <w:proofErr w:type="spellStart"/>
            <w:r w:rsidRPr="00E31A85">
              <w:rPr>
                <w:rFonts w:ascii="Times New Roman" w:eastAsia="Corbel" w:hAnsi="Times New Roman"/>
                <w:b/>
                <w:sz w:val="18"/>
                <w:szCs w:val="18"/>
                <w:lang w:eastAsia="fr-FR"/>
              </w:rPr>
              <w:t>Trichostatin</w:t>
            </w:r>
            <w:proofErr w:type="spellEnd"/>
            <w:r w:rsidRPr="00E31A85">
              <w:rPr>
                <w:rFonts w:ascii="Times New Roman" w:eastAsia="Corbel" w:hAnsi="Times New Roman"/>
                <w:b/>
                <w:sz w:val="18"/>
                <w:szCs w:val="18"/>
                <w:lang w:eastAsia="fr-FR"/>
              </w:rPr>
              <w:t xml:space="preserve"> A (TSA)</w:t>
            </w:r>
          </w:p>
        </w:tc>
        <w:tc>
          <w:tcPr>
            <w:tcW w:w="314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83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4BDB" w:rsidRPr="009C7192" w:rsidRDefault="00CB3C1F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s</w:t>
            </w:r>
            <w:proofErr w:type="spellEnd"/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 xml:space="preserve">Class I </w:t>
            </w:r>
          </w:p>
        </w:tc>
        <w:tc>
          <w:tcPr>
            <w:tcW w:w="4536" w:type="dxa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Class II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Class IV</w:t>
            </w:r>
          </w:p>
        </w:tc>
      </w:tr>
      <w:tr w:rsidR="00B54BDB" w:rsidRPr="009C7192" w:rsidTr="00F24D31">
        <w:trPr>
          <w:trHeight w:val="121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838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54BDB" w:rsidRPr="000911EB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0911EB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1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54BDB" w:rsidRPr="000911EB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0911EB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2</w:t>
            </w:r>
          </w:p>
        </w:tc>
        <w:tc>
          <w:tcPr>
            <w:tcW w:w="77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54BDB" w:rsidRPr="000911EB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0911EB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3</w:t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:rsidR="00B54BDB" w:rsidRPr="000911EB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0911EB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8</w:t>
            </w:r>
          </w:p>
        </w:tc>
        <w:tc>
          <w:tcPr>
            <w:tcW w:w="739" w:type="dxa"/>
            <w:tcBorders>
              <w:top w:val="single" w:sz="6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54BDB" w:rsidRPr="000911EB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0911EB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4</w:t>
            </w:r>
          </w:p>
        </w:tc>
        <w:tc>
          <w:tcPr>
            <w:tcW w:w="775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54BDB" w:rsidRPr="000911EB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0911EB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5</w:t>
            </w:r>
          </w:p>
        </w:tc>
        <w:tc>
          <w:tcPr>
            <w:tcW w:w="75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54BDB" w:rsidRPr="000911EB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0911EB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54BDB" w:rsidRPr="000911EB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0911EB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54BDB" w:rsidRPr="000911EB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0911EB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:rsidR="00B54BDB" w:rsidRPr="000911EB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0911EB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10</w:t>
            </w:r>
          </w:p>
        </w:tc>
        <w:tc>
          <w:tcPr>
            <w:tcW w:w="864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B54BDB" w:rsidRPr="000911EB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0911EB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11</w:t>
            </w:r>
          </w:p>
        </w:tc>
      </w:tr>
      <w:tr w:rsidR="00B54BDB" w:rsidRPr="009C7192" w:rsidTr="00F24D31">
        <w:trPr>
          <w:trHeight w:val="121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83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IC</w:t>
            </w:r>
            <w:r w:rsidRPr="009C7192">
              <w:rPr>
                <w:rFonts w:ascii="Times New Roman" w:eastAsia="Corbel" w:hAnsi="Times New Roman"/>
                <w:b/>
                <w:bCs/>
                <w:sz w:val="16"/>
                <w:szCs w:val="16"/>
                <w:vertAlign w:val="subscript"/>
                <w:lang w:val="fr-FR" w:eastAsia="fr-FR"/>
              </w:rPr>
              <w:t>50</w:t>
            </w:r>
            <w:r w:rsidRPr="009C7192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 w:rsidRPr="009C7192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nM</w:t>
            </w:r>
            <w:proofErr w:type="spellEnd"/>
            <w:r w:rsidRPr="009C7192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2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3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4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single" w:sz="6" w:space="0" w:color="auto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456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739" w:type="dxa"/>
            <w:tcBorders>
              <w:top w:val="single" w:sz="12" w:space="0" w:color="auto"/>
              <w:right w:val="nil"/>
            </w:tcBorders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6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77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5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6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3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TURMIFJlZl9UeXBlPSJKb3VybmFsIj48UmVmX1R5cGU+Sm91cm5h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</w:tcBorders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864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B54BDB" w:rsidRPr="009C7192" w:rsidTr="00F24D31">
        <w:trPr>
          <w:trHeight w:val="121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83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4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4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77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2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13" w:type="dxa"/>
            <w:tcBorders>
              <w:top w:val="single" w:sz="6" w:space="0" w:color="auto"/>
              <w:left w:val="nil"/>
              <w:bottom w:val="single" w:sz="12" w:space="0" w:color="auto"/>
            </w:tcBorders>
            <w:hideMark/>
          </w:tcPr>
          <w:p w:rsidR="00B54BDB" w:rsidRPr="009C7192" w:rsidRDefault="00C865ED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1 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739" w:type="dxa"/>
            <w:tcBorders>
              <w:bottom w:val="single" w:sz="12" w:space="0" w:color="auto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775" w:type="dxa"/>
            <w:gridSpan w:val="2"/>
            <w:tcBorders>
              <w:left w:val="nil"/>
              <w:bottom w:val="single" w:sz="12" w:space="0" w:color="auto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1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5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ozikowski&lt;/Author&gt;&lt;Year&gt;2008&lt;/Year&gt;&lt;RecNum&gt;16566&lt;/RecNum&gt;&lt;MDL Ref_Type="Journal"&gt;&lt;Ref_Type&gt;Journal&lt;/Ref_Type&gt;&lt;Ref_ID&gt;16566&lt;/Ref_ID&gt;&lt;Title_Primary&gt;Use of the nitrile oxide cycloaddition (NOC) reaction for molecular probe generation: a new class of enzyme selective histone ceacetylase inhibitors (HDACIs) showing picomolar activity at HDAC6&lt;/Title_Primary&gt;&lt;Authors_Primary&gt;Kozikowski,A.P.&lt;/Authors_Primary&gt;&lt;Authors_Primary&gt;Tapadar,S.&lt;/Authors_Primary&gt;&lt;Authors_Primary&gt;Luchini,D.N.&lt;/Authors_Primary&gt;&lt;Authors_Primary&gt;Kim,K.H.&lt;/Authors_Primary&gt;&lt;Authors_Primary&gt;Billadeau,D.D.&lt;/Authors_Primary&gt;&lt;Date_Primary&gt;2008/7/22&lt;/Date_Primary&gt;&lt;Keywords&gt;Activity&lt;/Keywords&gt;&lt;Keywords&gt;Biology&lt;/Keywords&gt;&lt;Keywords&gt;Cancer&lt;/Keywords&gt;&lt;Keywords&gt;Cell&lt;/Keywords&gt;&lt;Keywords&gt;Chemistry&lt;/Keywords&gt;&lt;Keywords&gt;Cycloaddition&lt;/Keywords&gt;&lt;Keywords&gt;Enzyme&lt;/Keywords&gt;&lt;Keywords&gt;GROWTH&lt;/Keywords&gt;&lt;Keywords&gt;Inhibitor&lt;/Keywords&gt;&lt;Keywords&gt;INHIBITORS&lt;/Keywords&gt;&lt;Keywords&gt;Nitrile&lt;/Keywords&gt;&lt;Keywords&gt;POTENT&lt;/Keywords&gt;&lt;Keywords&gt;Reaction&lt;/Keywords&gt;&lt;Reprint&gt;Not in File&lt;/Reprint&gt;&lt;Start_Page&gt;4370&lt;/Start_Page&gt;&lt;End_Page&gt;4373&lt;/End_Page&gt;&lt;Periodical&gt;J.Med.Chem.&lt;/Periodical&gt;&lt;Volume&gt;51&lt;/Volume&gt;&lt;Issue&gt;15&lt;/Issue&gt;&lt;Publisher&gt;American Chemical Society&lt;/Publisher&gt;&lt;ISSN_ISBN&gt;0022-2623&lt;/ISSN_ISBN&gt;&lt;Date_Secondary&gt;2012/1/24&lt;/Date_Secondary&gt;&lt;Misc_3&gt;doi: 10.1021/jm8002894&lt;/Misc_3&gt;&lt;Web_URL&gt;http://dx.doi.org/10.1021/jm8002894&lt;/Web_URL&gt;&lt;ZZ_JournalFull&gt;&lt;f name="System"&gt;Journal of Medicinal Chemistry&lt;/f&gt;&lt;/ZZ_JournalFull&gt;&lt;ZZ_JournalStdAbbrev&gt;&lt;f name="System"&gt;J.Med.Chem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864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B54BDB" w:rsidRPr="009C7192" w:rsidTr="00F24D31">
        <w:trPr>
          <w:trHeight w:val="76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hAnsi="Times New Roman"/>
                <w:b/>
                <w:color w:val="FFFFFF" w:themeColor="background1"/>
                <w:sz w:val="2"/>
                <w:szCs w:val="2"/>
              </w:rPr>
            </w:pPr>
          </w:p>
        </w:tc>
        <w:tc>
          <w:tcPr>
            <w:tcW w:w="9640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color w:val="FFFFFF" w:themeColor="background1"/>
                <w:sz w:val="16"/>
                <w:szCs w:val="16"/>
              </w:rPr>
            </w:pPr>
          </w:p>
        </w:tc>
      </w:tr>
      <w:tr w:rsidR="00B54BDB" w:rsidRPr="009C7192" w:rsidTr="0012020C">
        <w:trPr>
          <w:trHeight w:val="121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color w:val="FFFFFF" w:themeColor="background1"/>
                <w:sz w:val="12"/>
                <w:lang w:val="fr-FR" w:eastAsia="fr-FR"/>
              </w:rPr>
            </w:pP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54BDB" w:rsidRPr="008D3801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val="fr-FR" w:eastAsia="fr-FR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E31A85">
              <w:rPr>
                <w:rFonts w:ascii="Times New Roman" w:hAnsi="Times New Roman"/>
                <w:b/>
                <w:sz w:val="20"/>
              </w:rPr>
              <w:t>Disease</w:t>
            </w:r>
          </w:p>
        </w:tc>
        <w:tc>
          <w:tcPr>
            <w:tcW w:w="368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E31A85">
              <w:rPr>
                <w:rFonts w:ascii="Times New Roman" w:hAnsi="Times New Roman"/>
                <w:b/>
                <w:sz w:val="20"/>
              </w:rPr>
              <w:t>Outcomes</w:t>
            </w:r>
          </w:p>
        </w:tc>
        <w:tc>
          <w:tcPr>
            <w:tcW w:w="4266" w:type="dxa"/>
            <w:gridSpan w:val="6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E31A85">
              <w:rPr>
                <w:rFonts w:ascii="Times New Roman" w:hAnsi="Times New Roman"/>
                <w:b/>
                <w:sz w:val="20"/>
              </w:rPr>
              <w:t>Observed in</w:t>
            </w:r>
          </w:p>
        </w:tc>
      </w:tr>
      <w:tr w:rsidR="00B54BDB" w:rsidRPr="009C7192" w:rsidTr="0012020C">
        <w:trPr>
          <w:trHeight w:val="134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val="fr-FR" w:eastAsia="fr-FR"/>
              </w:rPr>
            </w:pPr>
          </w:p>
        </w:tc>
        <w:tc>
          <w:tcPr>
            <w:tcW w:w="8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:rsidR="00B54BDB" w:rsidRPr="00E31A85" w:rsidRDefault="00B54BDB" w:rsidP="0012020C">
            <w:pPr>
              <w:spacing w:before="20" w:after="20"/>
              <w:ind w:left="113" w:right="113"/>
              <w:jc w:val="center"/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</w:pPr>
            <w:r w:rsidRPr="00E31A85"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  <w:t>In vitro</w:t>
            </w:r>
            <w:r w:rsidRPr="00E31A85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 xml:space="preserve"> </w:t>
            </w:r>
            <w:proofErr w:type="spellStart"/>
            <w:r w:rsidRPr="00E31A85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outcomes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C7192">
              <w:rPr>
                <w:rFonts w:ascii="Times New Roman" w:hAnsi="Times New Roman"/>
                <w:b/>
                <w:sz w:val="16"/>
                <w:szCs w:val="16"/>
              </w:rPr>
              <w:t>AD</w:t>
            </w:r>
          </w:p>
        </w:tc>
        <w:tc>
          <w:tcPr>
            <w:tcW w:w="3685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Increase of choline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cetyltransferase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(CHAT) activity</w:t>
            </w:r>
            <w:r w:rsidR="0022273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Chireux&lt;/Author&gt;&lt;Year&gt;1996&lt;/Year&gt;&lt;RecNum&gt;16642&lt;/RecNum&gt;&lt;MDL Ref_Type="Journal"&gt;&lt;Ref_Type&gt;Journal&lt;/Ref_Type&gt;&lt;Ref_ID&gt;16642&lt;/Ref_ID&gt;&lt;Title_Primary&gt;Histone hyperacetylating agents stimulate promoter activity of human choline acetyltransferase gene in transfection experiment&lt;/Title_Primary&gt;&lt;Authors_Primary&gt;Chireux,M.&lt;/Authors_Primary&gt;&lt;Authors_Primary&gt;Espinos,E.&lt;/Authors_Primary&gt;&lt;Authors_Primary&gt;Bloch,S.&lt;/Authors_Primary&gt;&lt;Authors_Primary&gt;Yoshida,M.&lt;/Authors_Primary&gt;&lt;Authors_Primary&gt;Weber,M.J.&lt;/Authors_Primary&gt;&lt;Date_Primary&gt;1996&lt;/Date_Primary&gt;&lt;Keywords&gt;Activity&lt;/Keywords&gt;&lt;Keywords&gt;Addition&lt;/Keywords&gt;&lt;Keywords&gt;AGENT&lt;/Keywords&gt;&lt;Keywords&gt;AGENTS&lt;/Keywords&gt;&lt;Keywords&gt;Cell&lt;/Keywords&gt;&lt;Keywords&gt;CELLS&lt;/Keywords&gt;&lt;Keywords&gt;Drug&lt;/Keywords&gt;&lt;Keywords&gt;DRUGS&lt;/Keywords&gt;&lt;Keywords&gt;Gene&lt;/Keywords&gt;&lt;Keywords&gt;Histone&lt;/Keywords&gt;&lt;Keywords&gt;Human&lt;/Keywords&gt;&lt;Keywords&gt;INDUCTION&lt;/Keywords&gt;&lt;Keywords&gt;Mechanism&lt;/Keywords&gt;&lt;Keywords&gt;MECHANISMS&lt;/Keywords&gt;&lt;Keywords&gt;MM&lt;/Keywords&gt;&lt;Keywords&gt;mRNA&lt;/Keywords&gt;&lt;Keywords&gt;Neuron&lt;/Keywords&gt;&lt;Keywords&gt;Neurons&lt;/Keywords&gt;&lt;Keywords&gt;ORGANIZATION&lt;/Keywords&gt;&lt;Keywords&gt;Rat&lt;/Keywords&gt;&lt;Keywords&gt;Transfection&lt;/Keywords&gt;&lt;Keywords&gt;TRANSIENT&lt;/Keywords&gt;&lt;Reprint&gt;Not in File&lt;/Reprint&gt;&lt;Start_Page&gt;68&lt;/Start_Page&gt;&lt;End_Page&gt;78&lt;/End_Page&gt;&lt;Periodical&gt;Mol.Brain Res.&lt;/Periodical&gt;&lt;Volume&gt;39&lt;/Volume&gt;&lt;Issue&gt;1-2&lt;/Issue&gt;&lt;ISSN_ISBN&gt;0169-328X&lt;/ISSN_ISBN&gt;&lt;Web_URL&gt;MEDLINE:8804715&lt;/Web_URL&gt;&lt;ZZ_JournalFull&gt;&lt;f name="System"&gt;Molecular Brain Research&lt;/f&gt;&lt;/ZZ_JournalFull&gt;&lt;ZZ_JournalStdAbbrev&gt;&lt;f name="System"&gt;Mol.Brain Res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3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266" w:type="dxa"/>
            <w:gridSpan w:val="6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Cultured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rat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sympathetic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neurons</w:t>
            </w:r>
            <w:proofErr w:type="spellEnd"/>
            <w:r w:rsidR="00222736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Chireux&lt;/Author&gt;&lt;Year&gt;1996&lt;/Year&gt;&lt;RecNum&gt;16642&lt;/RecNum&gt;&lt;MDL Ref_Type="Journal"&gt;&lt;Ref_Type&gt;Journal&lt;/Ref_Type&gt;&lt;Ref_ID&gt;16642&lt;/Ref_ID&gt;&lt;Title_Primary&gt;Histone hyperacetylating agents stimulate promoter activity of human choline acetyltransferase gene in transfection experiment&lt;/Title_Primary&gt;&lt;Authors_Primary&gt;Chireux,M.&lt;/Authors_Primary&gt;&lt;Authors_Primary&gt;Espinos,E.&lt;/Authors_Primary&gt;&lt;Authors_Primary&gt;Bloch,S.&lt;/Authors_Primary&gt;&lt;Authors_Primary&gt;Yoshida,M.&lt;/Authors_Primary&gt;&lt;Authors_Primary&gt;Weber,M.J.&lt;/Authors_Primary&gt;&lt;Date_Primary&gt;1996&lt;/Date_Primary&gt;&lt;Keywords&gt;Activity&lt;/Keywords&gt;&lt;Keywords&gt;Addition&lt;/Keywords&gt;&lt;Keywords&gt;AGENT&lt;/Keywords&gt;&lt;Keywords&gt;AGENTS&lt;/Keywords&gt;&lt;Keywords&gt;Cell&lt;/Keywords&gt;&lt;Keywords&gt;CELLS&lt;/Keywords&gt;&lt;Keywords&gt;Drug&lt;/Keywords&gt;&lt;Keywords&gt;DRUGS&lt;/Keywords&gt;&lt;Keywords&gt;Gene&lt;/Keywords&gt;&lt;Keywords&gt;Histone&lt;/Keywords&gt;&lt;Keywords&gt;Human&lt;/Keywords&gt;&lt;Keywords&gt;INDUCTION&lt;/Keywords&gt;&lt;Keywords&gt;Mechanism&lt;/Keywords&gt;&lt;Keywords&gt;MECHANISMS&lt;/Keywords&gt;&lt;Keywords&gt;MM&lt;/Keywords&gt;&lt;Keywords&gt;mRNA&lt;/Keywords&gt;&lt;Keywords&gt;Neuron&lt;/Keywords&gt;&lt;Keywords&gt;Neurons&lt;/Keywords&gt;&lt;Keywords&gt;ORGANIZATION&lt;/Keywords&gt;&lt;Keywords&gt;Rat&lt;/Keywords&gt;&lt;Keywords&gt;Transfection&lt;/Keywords&gt;&lt;Keywords&gt;TRANSIENT&lt;/Keywords&gt;&lt;Reprint&gt;Not in File&lt;/Reprint&gt;&lt;Start_Page&gt;68&lt;/Start_Page&gt;&lt;End_Page&gt;78&lt;/End_Page&gt;&lt;Periodical&gt;Mol.Brain Res.&lt;/Periodical&gt;&lt;Volume&gt;39&lt;/Volume&gt;&lt;Issue&gt;1-2&lt;/Issue&gt;&lt;ISSN_ISBN&gt;0169-328X&lt;/ISSN_ISBN&gt;&lt;Web_URL&gt;MEDLINE:8804715&lt;/Web_URL&gt;&lt;ZZ_JournalFull&gt;&lt;f name="System"&gt;Molecular Brain Research&lt;/f&gt;&lt;/ZZ_JournalFull&gt;&lt;ZZ_JournalStdAbbrev&gt;&lt;f name="System"&gt;Mol.Brain Res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3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</w:tr>
      <w:tr w:rsidR="00B54BDB" w:rsidRPr="009C7192" w:rsidTr="0012020C">
        <w:trPr>
          <w:trHeight w:val="93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val="fr-FR"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  <w:lang w:val="fr-CH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:rsidR="00B54BDB" w:rsidRPr="00C3232B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Effect of A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β</w:t>
            </w:r>
            <w:r w:rsidRP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plaque </w:t>
            </w:r>
            <w:r w:rsidR="00233A78" w:rsidRP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pathology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Q2l0ZT48QXV0aG9yPk51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Q2l0ZT48QXV0aG9yPk51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C865ED" w:rsidRPr="00C3232B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4,5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4266" w:type="dxa"/>
            <w:gridSpan w:val="6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uman neuroblastoma cells, rat 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imary astrocytes, rat </w:t>
            </w:r>
            <w:r w:rsidRPr="009C7192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rebral cortices and midbrain, rat h</w:t>
            </w:r>
            <w:r w:rsidRPr="009C719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ppocampal neurons </w:t>
            </w:r>
            <w:r w:rsidR="00C865ED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 w:rsidR="00C3232B"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REFMGR.CITE &lt;Refman&gt;&lt;Cite&gt;&lt;Author&gt;Nuutinen&lt;/Author&gt;&lt;Year&gt;2005&lt;/Year&gt;&lt;RecNum&gt;16748&lt;/RecNum&gt;&lt;MDL Ref_Type="Journal"&gt;&lt;Ref_Type&gt;Journal&lt;/Ref_Type&gt;&lt;Ref_ID&gt;16748&lt;/Ref_ID&gt;&lt;Title_Primary&gt;Induction of clusterin/apoJ expression by histone deacetylase inhibitors in neural cells&lt;/Title_Primary&gt;&lt;Authors_Primary&gt;Nuutinen,T.&lt;/Authors_Primary&gt;&lt;Authors_Primary&gt;Suuronen,T.&lt;/Authors_Primary&gt;&lt;Authors_Primary&gt;Kyrylenko,S.&lt;/Authors_Primary&gt;&lt;Authors_Primary&gt;Huuskonen,J.&lt;/Authors_Primary&gt;&lt;Authors_Primary&gt;Salminen,A.&lt;/Authors_Primary&gt;&lt;Date_Primary&gt;2005/12&lt;/Date_Primary&gt;&lt;Keywords&gt;ACETYLATION&lt;/Keywords&gt;&lt;Keywords&gt;Acid&lt;/Keywords&gt;&lt;Keywords&gt;Actinomycin D&lt;/Keywords&gt;&lt;Keywords&gt;Aging&lt;/Keywords&gt;&lt;Keywords&gt;Alzheimer&lt;/Keywords&gt;&lt;Keywords&gt;Cell&lt;/Keywords&gt;&lt;Keywords&gt;CELLS&lt;/Keywords&gt;&lt;Keywords&gt;DISEASE&lt;/Keywords&gt;&lt;Keywords&gt;Diseases&lt;/Keywords&gt;&lt;Keywords&gt;DNA&lt;/Keywords&gt;&lt;Keywords&gt;epigenetics&lt;/Keywords&gt;&lt;Keywords&gt;EXPRESSION&lt;/Keywords&gt;&lt;Keywords&gt;HDAC&lt;/Keywords&gt;&lt;Keywords&gt;Histone&lt;/Keywords&gt;&lt;Keywords&gt;Histone deacetylase&lt;/Keywords&gt;&lt;Keywords&gt;histone deacetylase inhibitor&lt;/Keywords&gt;&lt;Keywords&gt;histone deacetylase inhibitors&lt;/Keywords&gt;&lt;Keywords&gt;In vivo&lt;/Keywords&gt;&lt;Keywords&gt;IN-VIVO&lt;/Keywords&gt;&lt;Keywords&gt;Inducer&lt;/Keywords&gt;&lt;Keywords&gt;INDUCTION&lt;/Keywords&gt;&lt;Keywords&gt;Inflammation&lt;/Keywords&gt;&lt;Keywords&gt;Inhibitor&lt;/Keywords&gt;&lt;Keywords&gt;INHIBITORS&lt;/Keywords&gt;&lt;Keywords&gt;mRNA&lt;/Keywords&gt;&lt;Keywords&gt;Neurodegeneration&lt;/Keywords&gt;&lt;Keywords&gt;Protein&lt;/Keywords&gt;&lt;Keywords&gt;Regulation&lt;/Keywords&gt;&lt;Keywords&gt;SIGNALING&lt;/Keywords&gt;&lt;Keywords&gt;Stress&lt;/Keywords&gt;&lt;Keywords&gt;Treatment&lt;/Keywords&gt;&lt;Reprint&gt;Not in File&lt;/Reprint&gt;&lt;Start_Page&gt;528&lt;/Start_Page&gt;&lt;End_Page&gt;538&lt;/End_Page&gt;&lt;Periodical&gt;Neurochem.Int.&lt;/Periodical&gt;&lt;Volume&gt;47&lt;/Volume&gt;&lt;Issue&gt;8&lt;/Issue&gt;&lt;ISSN_ISBN&gt;0197-0186&lt;/ISSN_ISBN&gt;&lt;Misc_3&gt;doi: 10.1016/j.neuint.2005.07.007&lt;/Misc_3&gt;&lt;Web_URL&gt;http://www.sciencedirect.com/science/article/pii/S019701860500197X&lt;/Web_URL&gt;&lt;ZZ_JournalStdAbbrev&gt;&lt;f name="System"&gt;Neurochem.Int.&lt;/f&gt;&lt;/ZZ_JournalStdAbbrev&gt;&lt;ZZ_WorkformID&gt;1&lt;/ZZ_WorkformID&gt;&lt;/MDL&gt;&lt;/Cite&gt;&lt;/Refman&gt;</w:instrText>
            </w:r>
            <w:r w:rsidR="00C865ED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5]</w:t>
            </w:r>
            <w:r w:rsidR="00C865ED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Human astrocytes</w:t>
            </w:r>
            <w:r w:rsidR="0022273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L1JlZm1hbj5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51dXRpbmVuPC9BdXRob3I+PFllYXI+MjAxMDwvWWVhcj48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4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</w:tr>
      <w:tr w:rsidR="00B54BDB" w:rsidRPr="009C7192" w:rsidTr="0012020C">
        <w:trPr>
          <w:trHeight w:val="29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20"/>
                <w:lang w:eastAsia="fr-FR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C7192">
              <w:rPr>
                <w:rFonts w:ascii="Times New Roman" w:hAnsi="Times New Roman"/>
                <w:b/>
                <w:sz w:val="16"/>
                <w:szCs w:val="16"/>
              </w:rPr>
              <w:t>PD</w:t>
            </w:r>
          </w:p>
        </w:tc>
        <w:tc>
          <w:tcPr>
            <w:tcW w:w="3685" w:type="dxa"/>
            <w:gridSpan w:val="5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gainst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excitotoxicity</w:t>
            </w:r>
            <w:proofErr w:type="spellEnd"/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xlbmc8L0F1dGhvcj48WWVhcj4yMDA2PC9ZZWFyPjxSZWNO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xlbmc8L0F1dGhvcj48WWVhcj4yMDA2PC9ZZWFyPjxSZWNO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6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266" w:type="dxa"/>
            <w:gridSpan w:val="6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Cerebellar granule cell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s and rat n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euron-enriche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d cerebral cortical cells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xlbmc8L0F1dGhvcj48WWVhcj4yMDA2PC9ZZWFyPjxSZWNO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xlbmc8L0F1dGhvcj48WWVhcj4yMDA2PC9ZZWFyPjxSZWNO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6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</w:tr>
      <w:tr w:rsidR="00B54BDB" w:rsidRPr="009C7192" w:rsidTr="0012020C">
        <w:trPr>
          <w:trHeight w:val="205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Improvement of toxicity against 1-methyl-4-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phenylpyridinium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nd rotenone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Wang&lt;/Author&gt;&lt;Year&gt;2009&lt;/Year&gt;&lt;RecNum&gt;16783&lt;/RecNum&gt;&lt;MDL Ref_Type="Journal"&gt;&lt;Ref_Type&gt;Journal&lt;/Ref_Type&gt;&lt;Ref_ID&gt;16783&lt;/Ref_ID&gt;&lt;Title_Primary&gt;HDAC inhibitor trichostatin A-inhibited survival of dopaminergic neuronal cells&lt;/Title_Primary&gt;&lt;Authors_Primary&gt;Wang,Y.&lt;/Authors_Primary&gt;&lt;Authors_Primary&gt;Wang,X.&lt;/Authors_Primary&gt;&lt;Authors_Primary&gt;Liu,L.&lt;/Authors_Primary&gt;&lt;Authors_Primary&gt;Wang,X.&lt;/Authors_Primary&gt;&lt;Date_Primary&gt;2009/12/31&lt;/Date_Primary&gt;&lt;Keywords&gt;1-Methyl-4-phenylpyridinium&lt;/Keywords&gt;&lt;Keywords&gt;Apoptosis&lt;/Keywords&gt;&lt;Keywords&gt;Cell&lt;/Keywords&gt;&lt;Keywords&gt;Cell Line&lt;/Keywords&gt;&lt;Keywords&gt;Cell Survival&lt;/Keywords&gt;&lt;Keywords&gt;CELL-LINE&lt;/Keywords&gt;&lt;Keywords&gt;CELL-LINES&lt;/Keywords&gt;&lt;Keywords&gt;CELLS&lt;/Keywords&gt;&lt;Keywords&gt;DISEASE&lt;/Keywords&gt;&lt;Keywords&gt;Diseases&lt;/Keywords&gt;&lt;Keywords&gt;Dopaminergic neuron&lt;/Keywords&gt;&lt;Keywords&gt;HDAC&lt;/Keywords&gt;&lt;Keywords&gt;HDAC inhibitor&lt;/Keywords&gt;&lt;Keywords&gt;HDAC inhibitors&lt;/Keywords&gt;&lt;Keywords&gt;Histone&lt;/Keywords&gt;&lt;Keywords&gt;Histone deacetylase&lt;/Keywords&gt;&lt;Keywords&gt;Human&lt;/Keywords&gt;&lt;Keywords&gt;Inhibitor&lt;/Keywords&gt;&lt;Keywords&gt;INHIBITORS&lt;/Keywords&gt;&lt;Keywords&gt;LINE&lt;/Keywords&gt;&lt;Keywords&gt;LINES&lt;/Keywords&gt;&lt;Keywords&gt;Mouse&lt;/Keywords&gt;&lt;Keywords&gt;Neurodegenerative disease&lt;/Keywords&gt;&lt;Keywords&gt;Neurodegenerative diseases&lt;/Keywords&gt;&lt;Keywords&gt;Neuron&lt;/Keywords&gt;&lt;Keywords&gt;Neurons&lt;/Keywords&gt;&lt;Keywords&gt;Neurotoxicity&lt;/Keywords&gt;&lt;Keywords&gt;Neurotoxin&lt;/Keywords&gt;&lt;Keywords&gt;Parkinson&amp;apos;s disease&lt;/Keywords&gt;&lt;Keywords&gt;pathogenesis&lt;/Keywords&gt;&lt;Keywords&gt;Rat&lt;/Keywords&gt;&lt;Keywords&gt;rotenone&lt;/Keywords&gt;&lt;Keywords&gt;Therapy&lt;/Keywords&gt;&lt;Keywords&gt;Treatment&lt;/Keywords&gt;&lt;Reprint&gt;Not in File&lt;/Reprint&gt;&lt;Start_Page&gt;212&lt;/Start_Page&gt;&lt;End_Page&gt;216&lt;/End_Page&gt;&lt;Periodical&gt;Neurosci.Lett.&lt;/Periodical&gt;&lt;Volume&gt;467&lt;/Volume&gt;&lt;Issue&gt;3&lt;/Issue&gt;&lt;ISSN_ISBN&gt;0304-3940&lt;/ISSN_ISBN&gt;&lt;Misc_3&gt;doi: 10.1016/j.neulet.2009.10.037&lt;/Misc_3&gt;&lt;Web_URL&gt;http://www.sciencedirect.com/science/article/pii/S0304394009013573&lt;/Web_URL&gt;&lt;ZZ_JournalStdAbbrev&gt;&lt;f name="System"&gt;Neurosci.Lett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7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266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t>Dopaminergic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t xml:space="preserve">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t>neuron</w:t>
            </w:r>
            <w:r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t>s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instrText xml:space="preserve"> ADDIN REFMGR.CITE &lt;Refman&gt;&lt;Cite&gt;&lt;Author&gt;Wang&lt;/Author&gt;&lt;Year&gt;2009&lt;/Year&gt;&lt;RecNum&gt;16783&lt;/RecNum&gt;&lt;MDL Ref_Type="Journal"&gt;&lt;Ref_Type&gt;Journal&lt;/Ref_Type&gt;&lt;Ref_ID&gt;16783&lt;/Ref_ID&gt;&lt;Title_Primary&gt;HDAC inhibitor trichostatin A-inhibited survival of dopaminergic neuronal cells&lt;/Title_Primary&gt;&lt;Authors_Primary&gt;Wang,Y.&lt;/Authors_Primary&gt;&lt;Authors_Primary&gt;Wang,X.&lt;/Authors_Primary&gt;&lt;Authors_Primary&gt;Liu,L.&lt;/Authors_Primary&gt;&lt;Authors_Primary&gt;Wang,X.&lt;/Authors_Primary&gt;&lt;Date_Primary&gt;2009/12/31&lt;/Date_Primary&gt;&lt;Keywords&gt;1-Methyl-4-phenylpyridinium&lt;/Keywords&gt;&lt;Keywords&gt;Apoptosis&lt;/Keywords&gt;&lt;Keywords&gt;Cell&lt;/Keywords&gt;&lt;Keywords&gt;Cell Line&lt;/Keywords&gt;&lt;Keywords&gt;Cell Survival&lt;/Keywords&gt;&lt;Keywords&gt;CELL-LINE&lt;/Keywords&gt;&lt;Keywords&gt;CELL-LINES&lt;/Keywords&gt;&lt;Keywords&gt;CELLS&lt;/Keywords&gt;&lt;Keywords&gt;DISEASE&lt;/Keywords&gt;&lt;Keywords&gt;Diseases&lt;/Keywords&gt;&lt;Keywords&gt;Dopaminergic neuron&lt;/Keywords&gt;&lt;Keywords&gt;HDAC&lt;/Keywords&gt;&lt;Keywords&gt;HDAC inhibitor&lt;/Keywords&gt;&lt;Keywords&gt;HDAC inhibitors&lt;/Keywords&gt;&lt;Keywords&gt;Histone&lt;/Keywords&gt;&lt;Keywords&gt;Histone deacetylase&lt;/Keywords&gt;&lt;Keywords&gt;Human&lt;/Keywords&gt;&lt;Keywords&gt;Inhibitor&lt;/Keywords&gt;&lt;Keywords&gt;INHIBITORS&lt;/Keywords&gt;&lt;Keywords&gt;LINE&lt;/Keywords&gt;&lt;Keywords&gt;LINES&lt;/Keywords&gt;&lt;Keywords&gt;Mouse&lt;/Keywords&gt;&lt;Keywords&gt;Neurodegenerative disease&lt;/Keywords&gt;&lt;Keywords&gt;Neurodegenerative diseases&lt;/Keywords&gt;&lt;Keywords&gt;Neuron&lt;/Keywords&gt;&lt;Keywords&gt;Neurons&lt;/Keywords&gt;&lt;Keywords&gt;Neurotoxicity&lt;/Keywords&gt;&lt;Keywords&gt;Neurotoxin&lt;/Keywords&gt;&lt;Keywords&gt;Parkinson&amp;apos;s disease&lt;/Keywords&gt;&lt;Keywords&gt;pathogenesis&lt;/Keywords&gt;&lt;Keywords&gt;Rat&lt;/Keywords&gt;&lt;Keywords&gt;rotenone&lt;/Keywords&gt;&lt;Keywords&gt;Therapy&lt;/Keywords&gt;&lt;Keywords&gt;Treatment&lt;/Keywords&gt;&lt;Reprint&gt;Not in File&lt;/Reprint&gt;&lt;Start_Page&gt;212&lt;/Start_Page&gt;&lt;End_Page&gt;216&lt;/End_Page&gt;&lt;Periodical&gt;Neurosci.Lett.&lt;/Periodical&gt;&lt;Volume&gt;467&lt;/Volume&gt;&lt;Issue&gt;3&lt;/Issue&gt;&lt;ISSN_ISBN&gt;0304-3940&lt;/ISSN_ISBN&gt;&lt;Misc_3&gt;doi: 10.1016/j.neulet.2009.10.037&lt;/Misc_3&gt;&lt;Web_URL&gt;http://www.sciencedirect.com/science/article/pii/S0304394009013573&lt;/Web_URL&gt;&lt;ZZ_JournalStdAbbrev&gt;&lt;f name="System"&gt;Neurosci.Lett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fr-CH" w:eastAsia="fr-FR"/>
              </w:rPr>
              <w:t>[7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fldChar w:fldCharType="end"/>
            </w:r>
          </w:p>
        </w:tc>
      </w:tr>
      <w:tr w:rsidR="00B54BDB" w:rsidRPr="007F0902" w:rsidTr="0012020C">
        <w:trPr>
          <w:trHeight w:val="234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Block of the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centrosomal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recruitment of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parkin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when proteasome is inhibited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Jiang&lt;/Author&gt;&lt;Year&gt;2008&lt;/Year&gt;&lt;RecNum&gt;16698&lt;/RecNum&gt;&lt;MDL Ref_Type="Journal"&gt;&lt;Ref_Type&gt;Journal&lt;/Ref_Type&gt;&lt;Ref_ID&gt;16698&lt;/Ref_ID&gt;&lt;Title_Primary&gt;Direct binding with histone deacetylase 6 mediates the reversible recruitment of Parkin to the centrosome&lt;/Title_Primary&gt;&lt;Authors_Primary&gt;Jiang,Q.&lt;/Authors_Primary&gt;&lt;Authors_Primary&gt;Ren,Y.&lt;/Authors_Primary&gt;&lt;Authors_Primary&gt;Feng,J.&lt;/Authors_Primary&gt;&lt;Date_Primary&gt;2008/11/26&lt;/Date_Primary&gt;&lt;Keywords&gt;ACCUMULATION&lt;/Keywords&gt;&lt;Keywords&gt;Activity&lt;/Keywords&gt;&lt;Keywords&gt;Binding&lt;/Keywords&gt;&lt;Keywords&gt;Complex&lt;/Keywords&gt;&lt;Keywords&gt;DISEASE&lt;/Keywords&gt;&lt;Keywords&gt;Dispersion&lt;/Keywords&gt;&lt;Keywords&gt;HDAC6&lt;/Keywords&gt;&lt;Keywords&gt;Histone&lt;/Keywords&gt;&lt;Keywords&gt;Histone deacetylase&lt;/Keywords&gt;&lt;Keywords&gt;Histone deacetylase 6&lt;/Keywords&gt;&lt;Keywords&gt;Inhibition&lt;/Keywords&gt;&lt;Keywords&gt;Interaction&lt;/Keywords&gt;&lt;Keywords&gt;MOVEMENT&lt;/Keywords&gt;&lt;Keywords&gt;NETWORK&lt;/Keywords&gt;&lt;Keywords&gt;Parkinson&amp;apos;s disease&lt;/Keywords&gt;&lt;Keywords&gt;Protein&lt;/Keywords&gt;&lt;Keywords&gt;Proteins&lt;/Keywords&gt;&lt;Keywords&gt;REVERSAL&lt;/Keywords&gt;&lt;Keywords&gt;Reversible&lt;/Keywords&gt;&lt;Keywords&gt;Trafficking&lt;/Keywords&gt;&lt;Keywords&gt;Tubulin deacetylation&lt;/Keywords&gt;&lt;Reprint&gt;Not in File&lt;/Reprint&gt;&lt;Start_Page&gt;12993&lt;/Start_Page&gt;&lt;End_Page&gt;13002&lt;/End_Page&gt;&lt;Periodical&gt;J.Neurosci.&lt;/Periodical&gt;&lt;Volume&gt;28&lt;/Volume&gt;&lt;Issue&gt;48&lt;/Issue&gt;&lt;Web_URL&gt;http://www.jneurosci.org/content/28/48/12993.abstract&lt;/Web_URL&gt;&lt;ZZ_JournalFull&gt;&lt;f name="System"&gt;Journal of Neurosciences&lt;/f&gt;&lt;/ZZ_JournalFull&gt;&lt;ZZ_JournalStdAbbrev&gt;&lt;f name="System"&gt;J.Neurosci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8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266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7F090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HEK293T and SH-SY5Y cells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Jiang&lt;/Author&gt;&lt;Year&gt;2008&lt;/Year&gt;&lt;RecNum&gt;16698&lt;/RecNum&gt;&lt;MDL Ref_Type="Journal"&gt;&lt;Ref_Type&gt;Journal&lt;/Ref_Type&gt;&lt;Ref_ID&gt;16698&lt;/Ref_ID&gt;&lt;Title_Primary&gt;Direct binding with histone deacetylase 6 mediates the reversible recruitment of Parkin to the centrosome&lt;/Title_Primary&gt;&lt;Authors_Primary&gt;Jiang,Q.&lt;/Authors_Primary&gt;&lt;Authors_Primary&gt;Ren,Y.&lt;/Authors_Primary&gt;&lt;Authors_Primary&gt;Feng,J.&lt;/Authors_Primary&gt;&lt;Date_Primary&gt;2008/11/26&lt;/Date_Primary&gt;&lt;Keywords&gt;ACCUMULATION&lt;/Keywords&gt;&lt;Keywords&gt;Activity&lt;/Keywords&gt;&lt;Keywords&gt;Binding&lt;/Keywords&gt;&lt;Keywords&gt;Complex&lt;/Keywords&gt;&lt;Keywords&gt;DISEASE&lt;/Keywords&gt;&lt;Keywords&gt;Dispersion&lt;/Keywords&gt;&lt;Keywords&gt;HDAC6&lt;/Keywords&gt;&lt;Keywords&gt;Histone&lt;/Keywords&gt;&lt;Keywords&gt;Histone deacetylase&lt;/Keywords&gt;&lt;Keywords&gt;Histone deacetylase 6&lt;/Keywords&gt;&lt;Keywords&gt;Inhibition&lt;/Keywords&gt;&lt;Keywords&gt;Interaction&lt;/Keywords&gt;&lt;Keywords&gt;MOVEMENT&lt;/Keywords&gt;&lt;Keywords&gt;NETWORK&lt;/Keywords&gt;&lt;Keywords&gt;Parkinson&amp;apos;s disease&lt;/Keywords&gt;&lt;Keywords&gt;Protein&lt;/Keywords&gt;&lt;Keywords&gt;Proteins&lt;/Keywords&gt;&lt;Keywords&gt;REVERSAL&lt;/Keywords&gt;&lt;Keywords&gt;Reversible&lt;/Keywords&gt;&lt;Keywords&gt;Trafficking&lt;/Keywords&gt;&lt;Keywords&gt;Tubulin deacetylation&lt;/Keywords&gt;&lt;Reprint&gt;Not in File&lt;/Reprint&gt;&lt;Start_Page&gt;12993&lt;/Start_Page&gt;&lt;End_Page&gt;13002&lt;/End_Page&gt;&lt;Periodical&gt;J.Neurosci.&lt;/Periodical&gt;&lt;Volume&gt;28&lt;/Volume&gt;&lt;Issue&gt;48&lt;/Issue&gt;&lt;Web_URL&gt;http://www.jneurosci.org/content/28/48/12993.abstract&lt;/Web_URL&gt;&lt;ZZ_JournalFull&gt;&lt;f name="System"&gt;Journal of Neurosciences&lt;/f&gt;&lt;/ZZ_JournalFull&gt;&lt;ZZ_JournalStdAbbrev&gt;&lt;f name="System"&gt;J.Neurosci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8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</w:tr>
      <w:tr w:rsidR="00B54BDB" w:rsidRPr="009C7192" w:rsidTr="0012020C">
        <w:trPr>
          <w:trHeight w:val="234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7F0902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7F0902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7F090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Up-regulation of GDNF and BDNF expression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Wu&lt;/Author&gt;&lt;Year&gt;2008&lt;/Year&gt;&lt;RecNum&gt;16789&lt;/RecNum&gt;&lt;MDL Ref_Type="Journal"&gt;&lt;Ref_Type&gt;Journal&lt;/Ref_Type&gt;&lt;Ref_ID&gt;16789&lt;/Ref_ID&gt;&lt;Title_Primary&gt;Histone deacetylase inhibitors up-regulate astrocyte GDNF and BDNF gene transcription and protect dopaminergic neurons&lt;/Title_Primary&gt;&lt;Authors_Primary&gt;Wu,X.&lt;/Authors_Primary&gt;&lt;Authors_Primary&gt;Chen,P.S.&lt;/Authors_Primary&gt;&lt;Authors_Primary&gt;Dallas,S.&lt;/Authors_Primary&gt;&lt;Authors_Primary&gt;Wilson,B.&lt;/Authors_Primary&gt;&lt;Authors_Primary&gt;Block,M.L.&lt;/Authors_Primary&gt;&lt;Authors_Primary&gt;Wang,C.C.&lt;/Authors_Primary&gt;&lt;Authors_Primary&gt;Kinyamu,H.&lt;/Authors_Primary&gt;&lt;Authors_Primary&gt;Lu,N.&lt;/Authors_Primary&gt;&lt;Authors_Primary&gt;Gao,X.&lt;/Authors_Primary&gt;&lt;Authors_Primary&gt;Leng,Y.&lt;/Authors_Primary&gt;&lt;Authors_Primary&gt;Chuang,D.M.&lt;/Authors_Primary&gt;&lt;Authors_Primary&gt;Zhang,W.&lt;/Authors_Primary&gt;&lt;Authors_Primary&gt;Lu,R.B.&lt;/Authors_Primary&gt;&lt;Authors_Primary&gt;ong,J.Shyong&lt;/Authors_Primary&gt;&lt;Authors_Primary&gt;.&lt;/Authors_Primary&gt;&lt;Date_Primary&gt;2008&lt;/Date_Primary&gt;&lt;Keywords&gt;Astrocyte&lt;/Keywords&gt;&lt;Keywords&gt;Dopaminergic neuron&lt;/Keywords&gt;&lt;Keywords&gt;Gene&lt;/Keywords&gt;&lt;Keywords&gt;Histone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Neuron&lt;/Keywords&gt;&lt;Keywords&gt;Neurons&lt;/Keywords&gt;&lt;Reprint&gt;Not in File&lt;/Reprint&gt;&lt;Start_Page&gt;1123&lt;/Start_Page&gt;&lt;End_Page&gt;1134&lt;/End_Page&gt;&lt;Periodical&gt;Int.J.Neurophsychopharmacol.&lt;/Periodical&gt;&lt;Volume&gt;11&lt;/Volume&gt;&lt;Issue&gt;08&lt;/Issue&gt;&lt;Publisher&gt;Cambridge Journals Online&lt;/Publisher&gt;&lt;ISSN_ISBN&gt;1461-1457&lt;/ISSN_ISBN&gt;&lt;Web_URL&gt;href=&amp;quot;http://dx.doi.org/10.1017/S1461145708009024&lt;/Web_URL&gt;&lt;ZZ_JournalStdAbbrev&gt;&lt;f name="System"&gt;Int.J.Neurophsychopharmacol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9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266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E349B4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n-</w:t>
            </w:r>
            <w:r w:rsidR="00B54BDB"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glia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from F344 rats</w:t>
            </w:r>
            <w:r w:rsidR="00B54BDB"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Wu&lt;/Author&gt;&lt;Year&gt;2008&lt;/Year&gt;&lt;RecNum&gt;16789&lt;/RecNum&gt;&lt;MDL Ref_Type="Journal"&gt;&lt;Ref_Type&gt;Journal&lt;/Ref_Type&gt;&lt;Ref_ID&gt;16789&lt;/Ref_ID&gt;&lt;Title_Primary&gt;Histone deacetylase inhibitors up-regulate astrocyte GDNF and BDNF gene transcription and protect dopaminergic neurons&lt;/Title_Primary&gt;&lt;Authors_Primary&gt;Wu,X.&lt;/Authors_Primary&gt;&lt;Authors_Primary&gt;Chen,P.S.&lt;/Authors_Primary&gt;&lt;Authors_Primary&gt;Dallas,S.&lt;/Authors_Primary&gt;&lt;Authors_Primary&gt;Wilson,B.&lt;/Authors_Primary&gt;&lt;Authors_Primary&gt;Block,M.L.&lt;/Authors_Primary&gt;&lt;Authors_Primary&gt;Wang,C.C.&lt;/Authors_Primary&gt;&lt;Authors_Primary&gt;Kinyamu,H.&lt;/Authors_Primary&gt;&lt;Authors_Primary&gt;Lu,N.&lt;/Authors_Primary&gt;&lt;Authors_Primary&gt;Gao,X.&lt;/Authors_Primary&gt;&lt;Authors_Primary&gt;Leng,Y.&lt;/Authors_Primary&gt;&lt;Authors_Primary&gt;Chuang,D.M.&lt;/Authors_Primary&gt;&lt;Authors_Primary&gt;Zhang,W.&lt;/Authors_Primary&gt;&lt;Authors_Primary&gt;Lu,R.B.&lt;/Authors_Primary&gt;&lt;Authors_Primary&gt;ong,J.Shyong&lt;/Authors_Primary&gt;&lt;Authors_Primary&gt;.&lt;/Authors_Primary&gt;&lt;Date_Primary&gt;2008&lt;/Date_Primary&gt;&lt;Keywords&gt;Astrocyte&lt;/Keywords&gt;&lt;Keywords&gt;Dopaminergic neuron&lt;/Keywords&gt;&lt;Keywords&gt;Gene&lt;/Keywords&gt;&lt;Keywords&gt;Histone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Neuron&lt;/Keywords&gt;&lt;Keywords&gt;Neurons&lt;/Keywords&gt;&lt;Reprint&gt;Not in File&lt;/Reprint&gt;&lt;Start_Page&gt;1123&lt;/Start_Page&gt;&lt;End_Page&gt;1134&lt;/End_Page&gt;&lt;Periodical&gt;Int.J.Neurophsychopharmacol.&lt;/Periodical&gt;&lt;Volume&gt;11&lt;/Volume&gt;&lt;Issue&gt;08&lt;/Issue&gt;&lt;Publisher&gt;Cambridge Journals Online&lt;/Publisher&gt;&lt;ISSN_ISBN&gt;1461-1457&lt;/ISSN_ISBN&gt;&lt;Web_URL&gt;href=&amp;quot;http://dx.doi.org/10.1017/S1461145708009024&lt;/Web_URL&gt;&lt;ZZ_JournalStdAbbrev&gt;&lt;f name="System"&gt;Int.J.Neurophsychopharmacol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9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B54BDB"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B54BDB" w:rsidRPr="009C7192" w:rsidTr="0012020C">
        <w:trPr>
          <w:trHeight w:val="77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 against pro-inflammatory stimuli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oZW48L0F1dGhvcj48WWVhcj4yMDA3PC9ZZWFyPjxSZWNO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oZW48L0F1dGhvcj48WWVhcj4yMDA3PC9ZZWFyPjxSZWNO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0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266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0B7E91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V</w:t>
            </w:r>
            <w:r w:rsidR="00E349B4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entral </w:t>
            </w:r>
            <w:proofErr w:type="spellStart"/>
            <w:r w:rsidR="00E349B4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mesencephalic</w:t>
            </w:r>
            <w:proofErr w:type="spellEnd"/>
            <w:r w:rsidR="00E349B4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neuron-</w:t>
            </w:r>
            <w:r w:rsidR="00B54BDB"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glia and microglia 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from F344 rats</w:t>
            </w:r>
            <w:r w:rsidR="0022273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oZW48L0F1dGhvcj48WWVhcj4yMDA3PC9ZZWFyPjxSZWNO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oZW48L0F1dGhvcj48WWVhcj4yMDA3PC9ZZWFyPjxSZWNO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0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</w:tr>
      <w:tr w:rsidR="00B54BDB" w:rsidRPr="009C7192" w:rsidTr="0012020C">
        <w:trPr>
          <w:trHeight w:val="107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C7192">
              <w:rPr>
                <w:rFonts w:ascii="Times New Roman" w:hAnsi="Times New Roman"/>
                <w:b/>
                <w:sz w:val="16"/>
                <w:szCs w:val="16"/>
              </w:rPr>
              <w:t>HD</w:t>
            </w:r>
          </w:p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Neuroprotection against </w:t>
            </w:r>
            <w:r w:rsidR="00233A78"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ox</w:t>
            </w:r>
            <w:r w:rsidR="00233A78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</w:t>
            </w:r>
            <w:r w:rsidR="00233A78"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dative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stress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ENpdGU+PEF1dGhvcj5CYXRlczwvQXV0aG9yPjxZZWFyPjIwMDY8L1llYXI+PFJlY051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ENpdGU+PEF1dGhvcj5CYXRlczwvQXV0aG9yPjxZZWFyPjIwMDY8L1llYXI+PFJlY051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1-14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266" w:type="dxa"/>
            <w:gridSpan w:val="6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5B0800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hAnsi="Times New Roman"/>
                <w:sz w:val="16"/>
                <w:szCs w:val="16"/>
              </w:rPr>
              <w:t>Cell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 from ra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cerebral cortex 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C9SZWZtYW4+AG==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C9SZWZtYW4+AG==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C865ED">
              <w:rPr>
                <w:rFonts w:ascii="Times New Roman" w:hAnsi="Times New Roman"/>
                <w:sz w:val="16"/>
                <w:szCs w:val="16"/>
              </w:rPr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noProof/>
                <w:sz w:val="16"/>
                <w:szCs w:val="16"/>
              </w:rPr>
              <w:t>[11]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B54BDB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B54BDB" w:rsidRPr="000911EB">
              <w:rPr>
                <w:rFonts w:ascii="Times New Roman" w:hAnsi="Times New Roman"/>
                <w:i/>
                <w:sz w:val="16"/>
                <w:szCs w:val="16"/>
              </w:rPr>
              <w:t>C. elegans</w:t>
            </w:r>
            <w:r w:rsidR="00B54BDB" w:rsidRPr="009C7192">
              <w:rPr>
                <w:rFonts w:ascii="Times New Roman" w:hAnsi="Times New Roman"/>
                <w:sz w:val="16"/>
                <w:szCs w:val="16"/>
              </w:rPr>
              <w:t xml:space="preserve"> neurons expressing a human huntingtin fragment</w:t>
            </w:r>
            <w:r w:rsidR="0022273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Bates&lt;/Author&gt;&lt;Year&gt;2006&lt;/Year&gt;&lt;RecNum&gt;16619&lt;/RecNum&gt;&lt;MDL Ref_Type="Journal"&gt;&lt;Ref_Type&gt;Journal&lt;/Ref_Type&gt;&lt;Ref_ID&gt;16619&lt;/Ref_ID&gt;&lt;Title_Primary&gt;Differential contributions of caenorhabditis elegans histone deacetylases to Huntingtin polyglutamine toxicity&lt;/Title_Primary&gt;&lt;Authors_Primary&gt;Bates,E.A.&lt;/Authors_Primary&gt;&lt;Authors_Primary&gt;Victor,M.&lt;/Authors_Primary&gt;&lt;Authors_Primary&gt;Jones,A.K.&lt;/Authors_Primary&gt;&lt;Authors_Primary&gt;Shi,Y.&lt;/Authors_Primary&gt;&lt;Authors_Primary&gt;Hart,A.C.&lt;/Authors_Primary&gt;&lt;Date_Primary&gt;2006/3/8&lt;/Date_Primary&gt;&lt;Keywords&gt;Allele&lt;/Keywords&gt;&lt;Keywords&gt;Animal&lt;/Keywords&gt;&lt;Keywords&gt;Animals&lt;/Keywords&gt;&lt;Keywords&gt;Binding&lt;/Keywords&gt;&lt;Keywords&gt;BINDING-PROTEIN&lt;/Keywords&gt;&lt;Keywords&gt;Cell&lt;/Keywords&gt;&lt;Keywords&gt;Cell death&lt;/Keywords&gt;&lt;Keywords&gt;CELL-DEATH&lt;/Keywords&gt;&lt;Keywords&gt;DISEASE&lt;/Keywords&gt;&lt;Keywords&gt;EXPRESSION&lt;/Keywords&gt;&lt;Keywords&gt;Function&lt;/Keywords&gt;&lt;Keywords&gt;Gene&lt;/Keywords&gt;&lt;Keywords&gt;GENES&lt;/Keywords&gt;&lt;Keywords&gt;HDAC&lt;/Keywords&gt;&lt;Keywords&gt;Histone&lt;/Keywords&gt;&lt;Keywords&gt;Histone deacetylase&lt;/Keywords&gt;&lt;Keywords&gt;histone deacetylases&lt;/Keywords&gt;&lt;Keywords&gt;HOMOLOG&lt;/Keywords&gt;&lt;Keywords&gt;Human&lt;/Keywords&gt;&lt;Keywords&gt;Mechanism&lt;/Keywords&gt;&lt;Keywords&gt;MECHANISMS&lt;/Keywords&gt;&lt;Keywords&gt;Molecular Mechanism&lt;/Keywords&gt;&lt;Keywords&gt;Neurodegeneration&lt;/Keywords&gt;&lt;Keywords&gt;Neuron&lt;/Keywords&gt;&lt;Keywords&gt;Neurons&lt;/Keywords&gt;&lt;Keywords&gt;Patient&lt;/Keywords&gt;&lt;Keywords&gt;Protein&lt;/Keywords&gt;&lt;Keywords&gt;Proteins&lt;/Keywords&gt;&lt;Keywords&gt;RNA&lt;/Keywords&gt;&lt;Keywords&gt;TARGET&lt;/Keywords&gt;&lt;Keywords&gt;Targeting&lt;/Keywords&gt;&lt;Keywords&gt;Toxicity&lt;/Keywords&gt;&lt;Reprint&gt;Not in File&lt;/Reprint&gt;&lt;Start_Page&gt;2830&lt;/Start_Page&gt;&lt;End_Page&gt;2838&lt;/End_Page&gt;&lt;Periodical&gt;J.Neurosci.&lt;/Periodical&gt;&lt;Volume&gt;26&lt;/Volume&gt;&lt;Issue&gt;10&lt;/Issue&gt;&lt;Web_URL&gt;http://www.jneurosci.org/content/26/10/2830.abstract&lt;/Web_URL&gt;&lt;ZZ_JournalFull&gt;&lt;f name="System"&gt;Journal of Neurosciences&lt;/f&gt;&lt;/ZZ_JournalFull&gt;&lt;ZZ_JournalStdAbbrev&gt;&lt;f name="System"&gt;J.Neurosci.&lt;/f&gt;&lt;/ZZ_JournalStdAbbrev&gt;&lt;ZZ_WorkformID&gt;1&lt;/ZZ_WorkformID&gt;&lt;/MDL&gt;&lt;/Cite&gt;&lt;/Refman&gt;</w:instrTex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noProof/>
                <w:sz w:val="16"/>
                <w:szCs w:val="16"/>
              </w:rPr>
              <w:t>[12]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B54BDB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B54BDB" w:rsidRPr="009C7192">
              <w:rPr>
                <w:rFonts w:ascii="Times New Roman" w:hAnsi="Times New Roman"/>
                <w:sz w:val="16"/>
                <w:szCs w:val="16"/>
              </w:rPr>
              <w:t>PC12 cells transfected with a part of the DRPLA gene</w:t>
            </w:r>
            <w:r w:rsidR="0022273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thcml5YTwvQXV0aG9yPjxZZWFyPjIwMDY8L1llYXI+PFJl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thcml5YTwvQXV0aG9yPjxZZWFyPjIwMDY8L1llYXI+PFJl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C865ED">
              <w:rPr>
                <w:rFonts w:ascii="Times New Roman" w:hAnsi="Times New Roman"/>
                <w:sz w:val="16"/>
                <w:szCs w:val="16"/>
              </w:rPr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noProof/>
                <w:sz w:val="16"/>
                <w:szCs w:val="16"/>
              </w:rPr>
              <w:t>[13]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B54BDB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B54BDB" w:rsidRPr="009A289D">
              <w:rPr>
                <w:rFonts w:ascii="Times New Roman" w:hAnsi="Times New Roman"/>
                <w:i/>
                <w:sz w:val="16"/>
                <w:szCs w:val="16"/>
              </w:rPr>
              <w:t xml:space="preserve">S. </w:t>
            </w:r>
            <w:proofErr w:type="spellStart"/>
            <w:r w:rsidR="00B54BDB" w:rsidRPr="009A289D">
              <w:rPr>
                <w:rFonts w:ascii="Times New Roman" w:hAnsi="Times New Roman"/>
                <w:i/>
                <w:sz w:val="16"/>
                <w:szCs w:val="16"/>
              </w:rPr>
              <w:t>cerevisiae</w:t>
            </w:r>
            <w:proofErr w:type="spellEnd"/>
            <w:r w:rsidR="00B54BDB" w:rsidRPr="009C7192">
              <w:rPr>
                <w:rFonts w:ascii="Times New Roman" w:hAnsi="Times New Roman"/>
                <w:sz w:val="16"/>
                <w:szCs w:val="16"/>
              </w:rPr>
              <w:t xml:space="preserve"> expressing expanded </w:t>
            </w:r>
            <w:proofErr w:type="spellStart"/>
            <w:r w:rsidR="00B54BDB" w:rsidRPr="009C7192">
              <w:rPr>
                <w:rFonts w:ascii="Times New Roman" w:hAnsi="Times New Roman"/>
                <w:sz w:val="16"/>
                <w:szCs w:val="16"/>
              </w:rPr>
              <w:t>polyglutamine</w:t>
            </w:r>
            <w:proofErr w:type="spellEnd"/>
            <w:r w:rsidR="0022273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h1Z2hlczwvQXV0aG9yPjxZZWFyPjIwMDE8L1llYXI+PFJl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h1Z2hlczwvQXV0aG9yPjxZZWFyPjIwMDE8L1llYXI+PFJl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C865ED">
              <w:rPr>
                <w:rFonts w:ascii="Times New Roman" w:hAnsi="Times New Roman"/>
                <w:sz w:val="16"/>
                <w:szCs w:val="16"/>
              </w:rPr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noProof/>
                <w:sz w:val="16"/>
                <w:szCs w:val="16"/>
              </w:rPr>
              <w:t>[14]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B54BDB" w:rsidRPr="009C7192" w:rsidTr="0012020C">
        <w:trPr>
          <w:trHeight w:val="113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 by promoting the intracellular transport of BDNF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Dompierre&lt;/Author&gt;&lt;Year&gt;2007&lt;/Year&gt;&lt;RecNum&gt;16655&lt;/RecNum&gt;&lt;MDL Ref_Type="Journal"&gt;&lt;Ref_Type&gt;Journal&lt;/Ref_Type&gt;&lt;Ref_ID&gt;16655&lt;/Ref_ID&gt;&lt;Title_Primary&gt;Histone deacetylase 6 inhibition compensates for the transport deficit in Huntington&amp;apos;s disease by increasing tubulin acetylation&lt;/Title_Primary&gt;&lt;Authors_Primary&gt;Dompierre,J.P.&lt;/Authors_Primary&gt;&lt;Authors_Primary&gt;Godin,J.D.&lt;/Authors_Primary&gt;&lt;Authors_Primary&gt;Charrin,B.C.&lt;/Authors_Primary&gt;&lt;Authors_Primary&gt;Cordelieres,F.P.&lt;/Authors_Primary&gt;&lt;Authors_Primary&gt;King,S.J.&lt;/Authors_Primary&gt;&lt;Authors_Primary&gt;Humbert,S.&lt;/Authors_Primary&gt;&lt;Authors_Primary&gt;Saudou,F.&lt;/Authors_Primary&gt;&lt;Date_Primary&gt;2007/3/28&lt;/Date_Primary&gt;&lt;Keywords&gt;ACETYLATION&lt;/Keywords&gt;&lt;Keywords&gt;Brain&lt;/Keywords&gt;&lt;Keywords&gt;Cell&lt;/Keywords&gt;&lt;Keywords&gt;CELLS&lt;/Keywords&gt;&lt;Keywords&gt;DISEASE&lt;/Keywords&gt;&lt;Keywords&gt;Flux&lt;/Keywords&gt;&lt;Keywords&gt;HDAC&lt;/Keywords&gt;&lt;Keywords&gt;HDAC inhibitor&lt;/Keywords&gt;&lt;Keywords&gt;HDAC inhibitors&lt;/Keywords&gt;&lt;Keywords&gt;HDAC6&lt;/Keywords&gt;&lt;Keywords&gt;Histone&lt;/Keywords&gt;&lt;Keywords&gt;Histone deacetylase&lt;/Keywords&gt;&lt;Keywords&gt;Histone deacetylase 6&lt;/Keywords&gt;&lt;Keywords&gt;In vitro&lt;/Keywords&gt;&lt;Keywords&gt;IN-VITRO&lt;/Keywords&gt;&lt;Keywords&gt;Inhibition&lt;/Keywords&gt;&lt;Keywords&gt;Inhibitor&lt;/Keywords&gt;&lt;Keywords&gt;INHIBITORS&lt;/Keywords&gt;&lt;Keywords&gt;Neuron&lt;/Keywords&gt;&lt;Keywords&gt;Neurons&lt;/Keywords&gt;&lt;Keywords&gt;Neuroprotective&lt;/Keywords&gt;&lt;Keywords&gt;Neuroprotective effects&lt;/Keywords&gt;&lt;Keywords&gt;Phenotype&lt;/Keywords&gt;&lt;Keywords&gt;PHENOTYPES&lt;/Keywords&gt;&lt;Keywords&gt;RELEASE&lt;/Keywords&gt;&lt;Keywords&gt;TARGET&lt;/Keywords&gt;&lt;Keywords&gt;Toxicity&lt;/Keywords&gt;&lt;Keywords&gt;Transport&lt;/Keywords&gt;&lt;Keywords&gt;Vesicle&lt;/Keywords&gt;&lt;Reprint&gt;Not in File&lt;/Reprint&gt;&lt;Start_Page&gt;3571&lt;/Start_Page&gt;&lt;End_Page&gt;3583&lt;/End_Page&gt;&lt;Periodical&gt;J.Neurosci.&lt;/Periodical&gt;&lt;Volume&gt;27&lt;/Volume&gt;&lt;Issue&gt;13&lt;/Issue&gt;&lt;Web_URL&gt;http://www.jneurosci.org/content/27/13/3571.abstract&lt;/Web_URL&gt;&lt;ZZ_JournalFull&gt;&lt;f name="System"&gt;Journal of Neurosciences&lt;/f&gt;&lt;/ZZ_JournalFull&gt;&lt;ZZ_JournalStdAbbrev&gt;&lt;f name="System"&gt;J.Neurosci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5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266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C7192">
              <w:rPr>
                <w:rFonts w:ascii="Times New Roman" w:hAnsi="Times New Roman"/>
                <w:sz w:val="16"/>
                <w:szCs w:val="16"/>
              </w:rPr>
              <w:t xml:space="preserve">Mouse striatal cells derived from WT </w:t>
            </w:r>
            <w:proofErr w:type="spellStart"/>
            <w:r w:rsidRPr="009C7192">
              <w:rPr>
                <w:rFonts w:ascii="Times New Roman" w:hAnsi="Times New Roman"/>
                <w:sz w:val="16"/>
                <w:szCs w:val="16"/>
              </w:rPr>
              <w:t>htt</w:t>
            </w:r>
            <w:proofErr w:type="spellEnd"/>
            <w:r w:rsidRPr="009C7192">
              <w:rPr>
                <w:rFonts w:ascii="Times New Roman" w:hAnsi="Times New Roman"/>
                <w:sz w:val="16"/>
                <w:szCs w:val="16"/>
              </w:rPr>
              <w:t xml:space="preserve"> mice and from </w:t>
            </w:r>
            <w:r w:rsidRPr="009C7192">
              <w:rPr>
                <w:rFonts w:ascii="Times New Roman" w:hAnsi="Times New Roman"/>
                <w:i/>
                <w:iCs/>
                <w:sz w:val="16"/>
                <w:szCs w:val="16"/>
              </w:rPr>
              <w:t>HdhQ</w:t>
            </w:r>
            <w:r w:rsidRPr="009C7192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109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 xml:space="preserve"> knock-in mice, HEK293 cells, Cos7 cells, primary cortical neurons</w:t>
            </w:r>
            <w:r w:rsidR="0022273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Dompierre&lt;/Author&gt;&lt;Year&gt;2007&lt;/Year&gt;&lt;RecNum&gt;16655&lt;/RecNum&gt;&lt;MDL Ref_Type="Journal"&gt;&lt;Ref_Type&gt;Journal&lt;/Ref_Type&gt;&lt;Ref_ID&gt;16655&lt;/Ref_ID&gt;&lt;Title_Primary&gt;Histone deacetylase 6 inhibition compensates for the transport deficit in Huntington&amp;apos;s disease by increasing tubulin acetylation&lt;/Title_Primary&gt;&lt;Authors_Primary&gt;Dompierre,J.P.&lt;/Authors_Primary&gt;&lt;Authors_Primary&gt;Godin,J.D.&lt;/Authors_Primary&gt;&lt;Authors_Primary&gt;Charrin,B.C.&lt;/Authors_Primary&gt;&lt;Authors_Primary&gt;Cordelieres,F.P.&lt;/Authors_Primary&gt;&lt;Authors_Primary&gt;King,S.J.&lt;/Authors_Primary&gt;&lt;Authors_Primary&gt;Humbert,S.&lt;/Authors_Primary&gt;&lt;Authors_Primary&gt;Saudou,F.&lt;/Authors_Primary&gt;&lt;Date_Primary&gt;2007/3/28&lt;/Date_Primary&gt;&lt;Keywords&gt;ACETYLATION&lt;/Keywords&gt;&lt;Keywords&gt;Brain&lt;/Keywords&gt;&lt;Keywords&gt;Cell&lt;/Keywords&gt;&lt;Keywords&gt;CELLS&lt;/Keywords&gt;&lt;Keywords&gt;DISEASE&lt;/Keywords&gt;&lt;Keywords&gt;Flux&lt;/Keywords&gt;&lt;Keywords&gt;HDAC&lt;/Keywords&gt;&lt;Keywords&gt;HDAC inhibitor&lt;/Keywords&gt;&lt;Keywords&gt;HDAC inhibitors&lt;/Keywords&gt;&lt;Keywords&gt;HDAC6&lt;/Keywords&gt;&lt;Keywords&gt;Histone&lt;/Keywords&gt;&lt;Keywords&gt;Histone deacetylase&lt;/Keywords&gt;&lt;Keywords&gt;Histone deacetylase 6&lt;/Keywords&gt;&lt;Keywords&gt;In vitro&lt;/Keywords&gt;&lt;Keywords&gt;IN-VITRO&lt;/Keywords&gt;&lt;Keywords&gt;Inhibition&lt;/Keywords&gt;&lt;Keywords&gt;Inhibitor&lt;/Keywords&gt;&lt;Keywords&gt;INHIBITORS&lt;/Keywords&gt;&lt;Keywords&gt;Neuron&lt;/Keywords&gt;&lt;Keywords&gt;Neurons&lt;/Keywords&gt;&lt;Keywords&gt;Neuroprotective&lt;/Keywords&gt;&lt;Keywords&gt;Neuroprotective effects&lt;/Keywords&gt;&lt;Keywords&gt;Phenotype&lt;/Keywords&gt;&lt;Keywords&gt;PHENOTYPES&lt;/Keywords&gt;&lt;Keywords&gt;RELEASE&lt;/Keywords&gt;&lt;Keywords&gt;TARGET&lt;/Keywords&gt;&lt;Keywords&gt;Toxicity&lt;/Keywords&gt;&lt;Keywords&gt;Transport&lt;/Keywords&gt;&lt;Keywords&gt;Vesicle&lt;/Keywords&gt;&lt;Reprint&gt;Not in File&lt;/Reprint&gt;&lt;Start_Page&gt;3571&lt;/Start_Page&gt;&lt;End_Page&gt;3583&lt;/End_Page&gt;&lt;Periodical&gt;J.Neurosci.&lt;/Periodical&gt;&lt;Volume&gt;27&lt;/Volume&gt;&lt;Issue&gt;13&lt;/Issue&gt;&lt;Web_URL&gt;http://www.jneurosci.org/content/27/13/3571.abstract&lt;/Web_URL&gt;&lt;ZZ_JournalFull&gt;&lt;f name="System"&gt;Journal of Neurosciences&lt;/f&gt;&lt;/ZZ_JournalFull&gt;&lt;ZZ_JournalStdAbbrev&gt;&lt;f name="System"&gt;J.Neurosci.&lt;/f&gt;&lt;/ZZ_JournalStdAbbrev&gt;&lt;ZZ_WorkformID&gt;1&lt;/ZZ_WorkformID&gt;&lt;/MDL&gt;&lt;/Cite&gt;&lt;/Refman&gt;</w:instrTex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noProof/>
                <w:sz w:val="16"/>
                <w:szCs w:val="16"/>
              </w:rPr>
              <w:t>[15]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B54BDB" w:rsidRPr="009C7192" w:rsidTr="0012020C">
        <w:trPr>
          <w:trHeight w:val="113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gainst </w:t>
            </w:r>
            <w:proofErr w:type="spellStart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polyglutamine</w:t>
            </w:r>
            <w:proofErr w:type="spellEnd"/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toxicity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3232B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 xml:space="preserve">[16, </w:t>
            </w:r>
            <w:r w:rsidR="00C3232B">
              <w:rPr>
                <w:rFonts w:ascii="Times New Roman" w:hAnsi="Times New Roman"/>
                <w:noProof/>
                <w:sz w:val="16"/>
                <w:szCs w:val="16"/>
              </w:rPr>
              <w:t>17</w:t>
            </w:r>
            <w:r w:rsidR="00C3232B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266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C7192">
              <w:rPr>
                <w:rFonts w:ascii="Times New Roman" w:hAnsi="Times New Roman"/>
                <w:sz w:val="16"/>
                <w:szCs w:val="16"/>
              </w:rPr>
              <w:t xml:space="preserve">Transfected MN-1 cells </w:t>
            </w:r>
            <w:r w:rsidRPr="009C7192">
              <w:rPr>
                <w:rFonts w:ascii="Times New Roman" w:hAnsi="Times New Roman"/>
                <w:bCs/>
                <w:sz w:val="16"/>
                <w:szCs w:val="16"/>
              </w:rPr>
              <w:t xml:space="preserve">expressing mutant </w:t>
            </w:r>
            <w:proofErr w:type="spellStart"/>
            <w:r w:rsidRPr="009C7192">
              <w:rPr>
                <w:rFonts w:ascii="Times New Roman" w:hAnsi="Times New Roman"/>
                <w:bCs/>
                <w:sz w:val="16"/>
                <w:szCs w:val="16"/>
              </w:rPr>
              <w:t>polyglutamine</w:t>
            </w:r>
            <w:proofErr w:type="spellEnd"/>
            <w:r w:rsidRPr="009C7192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C865ED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 w:rsidR="00C3232B">
              <w:rPr>
                <w:rFonts w:ascii="Times New Roman" w:hAnsi="Times New Roman"/>
                <w:bCs/>
                <w:sz w:val="16"/>
                <w:szCs w:val="16"/>
              </w:rPr>
              <w:instrText xml:space="preserve"> ADDIN REFMGR.CITE </w:instrText>
            </w:r>
            <w:r w:rsidR="00C3232B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 w:rsidR="00C3232B">
              <w:rPr>
                <w:rFonts w:ascii="Times New Roman" w:hAnsi="Times New Roman"/>
                <w:bCs/>
                <w:sz w:val="16"/>
                <w:szCs w:val="16"/>
              </w:rPr>
              <w:instrText xml:space="preserve"> ADDIN EN.CITE.DATA </w:instrText>
            </w:r>
            <w:r w:rsidR="00C3232B">
              <w:rPr>
                <w:rFonts w:ascii="Times New Roman" w:hAnsi="Times New Roman"/>
                <w:bCs/>
                <w:sz w:val="16"/>
                <w:szCs w:val="16"/>
              </w:rPr>
            </w:r>
            <w:r w:rsidR="00C3232B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  <w:r w:rsidR="00C865ED">
              <w:rPr>
                <w:rFonts w:ascii="Times New Roman" w:hAnsi="Times New Roman"/>
                <w:bCs/>
                <w:sz w:val="16"/>
                <w:szCs w:val="16"/>
              </w:rPr>
            </w:r>
            <w:r w:rsidR="00C865ED">
              <w:rPr>
                <w:rFonts w:ascii="Times New Roman" w:hAnsi="Times New Roman"/>
                <w:bCs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bCs/>
                <w:noProof/>
                <w:sz w:val="16"/>
                <w:szCs w:val="16"/>
              </w:rPr>
              <w:t>[16]</w:t>
            </w:r>
            <w:r w:rsidR="00C865ED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</w:p>
        </w:tc>
      </w:tr>
      <w:tr w:rsidR="00B54BDB" w:rsidRPr="009C7192" w:rsidTr="0012020C">
        <w:trPr>
          <w:trHeight w:val="113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4266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12020C" w:rsidP="0012020C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="00B54BDB" w:rsidRPr="009C7192">
              <w:rPr>
                <w:rFonts w:ascii="Times New Roman" w:hAnsi="Times New Roman"/>
                <w:sz w:val="16"/>
                <w:szCs w:val="16"/>
              </w:rPr>
              <w:t xml:space="preserve">ransfected HEK293T, Neuro-2a and DU145 cells 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Li&lt;/Author&gt;&lt;Year&gt;2007&lt;/Year&gt;&lt;RecNum&gt;16731&lt;/RecNum&gt;&lt;MDL Ref_Type="Journal"&gt;&lt;Ref_Type&gt;Journal&lt;/Ref_Type&gt;&lt;Ref_ID&gt;16731&lt;/Ref_ID&gt;&lt;Title_Primary&gt;Bax-inhibiting peptide protects cells from polyglutamine toxicity caused by Ku80 acetylation&lt;/Title_Primary&gt;&lt;Authors_Primary&gt;Li,Y.&lt;/Authors_Primary&gt;&lt;Authors_Primary&gt;Yokota,T.&lt;/Authors_Primary&gt;&lt;Authors_Primary&gt;Gama,V.&lt;/Authors_Primary&gt;&lt;Authors_Primary&gt;Yoshida,T.&lt;/Authors_Primary&gt;&lt;Authors_Primary&gt;Gomez,J.A.&lt;/Authors_Primary&gt;&lt;Authors_Primary&gt;Ishikawa,K.&lt;/Authors_Primary&gt;&lt;Authors_Primary&gt;Sasaguri,H.&lt;/Authors_Primary&gt;&lt;Authors_Primary&gt;Cohen,H.Y.&lt;/Authors_Primary&gt;&lt;Authors_Primary&gt;Sinclair,D.A.&lt;/Authors_Primary&gt;&lt;Authors_Primary&gt;Mizusawa,H.&lt;/Authors_Primary&gt;&lt;Authors_Primary&gt;Matsuyama,S.&lt;/Authors_Primary&gt;&lt;Date_Primary&gt;2007&lt;/Date_Primary&gt;&lt;Keywords&gt;DISEASE&lt;/Keywords&gt;&lt;Keywords&gt;Intermediate&lt;/Keywords&gt;&lt;Keywords&gt;Man&lt;/Keywords&gt;&lt;Keywords&gt;Peptide&lt;/Keywords&gt;&lt;Keywords&gt;CELLS&lt;/Keywords&gt;&lt;Keywords&gt;Cell&lt;/Keywords&gt;&lt;Keywords&gt;Toxicity&lt;/Keywords&gt;&lt;Keywords&gt;ACETYLATION&lt;/Keywords&gt;&lt;Reprint&gt;Not in File&lt;/Reprint&gt;&lt;Start_Page&gt;2058&lt;/Start_Page&gt;&lt;End_Page&gt;2067&lt;/End_Page&gt;&lt;Periodical&gt;Cell Death Differ.&lt;/Periodical&gt;&lt;Volume&gt;14&lt;/Volume&gt;&lt;ISSN_ISBN&gt;0022-3417&lt;/ISSN_ISBN&gt;&lt;Web_URL&gt;WOS:A1988N514300004&lt;/Web_URL&gt;&lt;ZZ_JournalStdAbbrev&gt;&lt;f name="System"&gt;Cell Death Differ.&lt;/f&gt;&lt;/ZZ_JournalStdAbbrev&gt;&lt;ZZ_WorkformID&gt;1&lt;/ZZ_WorkformID&gt;&lt;/MDL&gt;&lt;/Cite&gt;&lt;/Refman&gt;</w:instrTex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noProof/>
                <w:sz w:val="16"/>
                <w:szCs w:val="16"/>
              </w:rPr>
              <w:t>[17]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B54BDB" w:rsidRPr="009C7192" w:rsidTr="0012020C">
        <w:trPr>
          <w:trHeight w:val="113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C7192">
              <w:rPr>
                <w:rFonts w:ascii="Times New Roman" w:hAnsi="Times New Roman"/>
                <w:b/>
                <w:sz w:val="16"/>
                <w:szCs w:val="16"/>
              </w:rPr>
              <w:t>ND and Co</w:t>
            </w:r>
          </w:p>
        </w:tc>
        <w:tc>
          <w:tcPr>
            <w:tcW w:w="3685" w:type="dxa"/>
            <w:gridSpan w:val="5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Neuroprotection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>
                <w:fldData xml:space="preserve">PFJlZm1hbj48Q2l0ZT48QXV0aG9yPk1hcmlub3ZhPC9BdXRob3I+PFllYXI+MjAxMTwvWWVhcj48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>
                <w:fldData xml:space="preserve">PFJlZm1hbj48Q2l0ZT48QXV0aG9yPk1hcmlub3ZhPC9BdXRob3I+PFllYXI+MjAxMTwvWWVhcj48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it-IT" w:eastAsia="fr-FR"/>
              </w:rPr>
              <w:t>[18-22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</w:p>
        </w:tc>
        <w:tc>
          <w:tcPr>
            <w:tcW w:w="4266" w:type="dxa"/>
            <w:gridSpan w:val="6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t a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>stroc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ytes and cerebral cortical neurons </w:t>
            </w:r>
            <w:r w:rsidR="00233A78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1hcmlub3ZhPC9BdXRob3I+PFllYXI+MjAxMTwvWWVhcj48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1hcmlub3ZhPC9BdXRob3I+PFllYXI+MjAxMTwvWWVhcj48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233A78">
              <w:rPr>
                <w:rFonts w:ascii="Times New Roman" w:hAnsi="Times New Roman"/>
                <w:sz w:val="16"/>
                <w:szCs w:val="16"/>
              </w:rPr>
            </w:r>
            <w:r w:rsidR="00233A78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233A78">
              <w:rPr>
                <w:rFonts w:ascii="Times New Roman" w:hAnsi="Times New Roman"/>
                <w:noProof/>
                <w:sz w:val="16"/>
                <w:szCs w:val="16"/>
              </w:rPr>
              <w:t>[18,19,21,22]</w:t>
            </w:r>
            <w:r w:rsidR="00233A78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233A78">
              <w:rPr>
                <w:rFonts w:ascii="Times New Roman" w:hAnsi="Times New Roman"/>
                <w:sz w:val="16"/>
                <w:szCs w:val="16"/>
              </w:rPr>
              <w:t xml:space="preserve">,  </w:t>
            </w:r>
            <w:r w:rsidR="00233A78">
              <w:rPr>
                <w:rFonts w:ascii="Times New Roman" w:hAnsi="Times New Roman"/>
                <w:bCs/>
                <w:sz w:val="16"/>
                <w:szCs w:val="16"/>
              </w:rPr>
              <w:t>c</w:t>
            </w:r>
            <w:r w:rsidR="00233A78" w:rsidRPr="009C7192">
              <w:rPr>
                <w:rFonts w:ascii="Times New Roman" w:hAnsi="Times New Roman"/>
                <w:bCs/>
                <w:sz w:val="16"/>
                <w:szCs w:val="16"/>
              </w:rPr>
              <w:t xml:space="preserve">erebellar </w:t>
            </w:r>
            <w:r w:rsidRPr="009C7192">
              <w:rPr>
                <w:rFonts w:ascii="Times New Roman" w:hAnsi="Times New Roman"/>
                <w:bCs/>
                <w:sz w:val="16"/>
                <w:szCs w:val="16"/>
              </w:rPr>
              <w:t xml:space="preserve">granule neurons from mice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>C57BL/6</w:t>
            </w:r>
            <w:r w:rsidR="0022273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Bolger&lt;/Author&gt;&lt;Year&gt;2005&lt;/Year&gt;&lt;RecNum&gt;16624&lt;/RecNum&gt;&lt;MDL Ref_Type="Journal"&gt;&lt;Ref_Type&gt;Journal&lt;/Ref_Type&gt;&lt;Ref_ID&gt;16624&lt;/Ref_ID&gt;&lt;Title_Primary&gt;Intracellular trafficking of Histone Deacetylase 4 regulates neuronal cell death&lt;/Title_Primary&gt;&lt;Authors_Primary&gt;Bolger,T.A.&lt;/Authors_Primary&gt;&lt;Authors_Primary&gt;Yao,T.P.&lt;/Authors_Primary&gt;&lt;Date_Primary&gt;2005/10/12&lt;/Date_Primary&gt;&lt;Keywords&gt;ACCUMULATION&lt;/Keywords&gt;&lt;Keywords&gt;Activity&lt;/Keywords&gt;&lt;Keywords&gt;Apoptosis&lt;/Keywords&gt;&lt;Keywords&gt;Brain&lt;/Keywords&gt;&lt;Keywords&gt;Cell&lt;/Keywords&gt;&lt;Keywords&gt;Cell death&lt;/Keywords&gt;&lt;Keywords&gt;CELL-DEATH&lt;/Keywords&gt;&lt;Keywords&gt;Cytoplasm&lt;/Keywords&gt;&lt;Keywords&gt;Enhancer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Inactivation&lt;/Keywords&gt;&lt;Keywords&gt;Inhibitor&lt;/Keywords&gt;&lt;Keywords&gt;INHIBITORS&lt;/Keywords&gt;&lt;Keywords&gt;Kinase&lt;/Keywords&gt;&lt;Keywords&gt;Mice&lt;/Keywords&gt;&lt;Keywords&gt;Mutation&lt;/Keywords&gt;&lt;Keywords&gt;Neuron&lt;/Keywords&gt;&lt;Keywords&gt;Neurons&lt;/Keywords&gt;&lt;Keywords&gt;PATHWAY&lt;/Keywords&gt;&lt;Keywords&gt;PATHWAYS&lt;/Keywords&gt;&lt;Keywords&gt;Phosphorylation&lt;/Keywords&gt;&lt;Keywords&gt;Protein&lt;/Keywords&gt;&lt;Keywords&gt;RNA&lt;/Keywords&gt;&lt;Keywords&gt;TISSUE&lt;/Keywords&gt;&lt;Keywords&gt;Trafficking&lt;/Keywords&gt;&lt;Keywords&gt;Treatment&lt;/Keywords&gt;&lt;Reprint&gt;Not in File&lt;/Reprint&gt;&lt;Start_Page&gt;9544&lt;/Start_Page&gt;&lt;End_Page&gt;9553&lt;/End_Page&gt;&lt;Periodical&gt;J.Neurosci.&lt;/Periodical&gt;&lt;Volume&gt;25&lt;/Volume&gt;&lt;Issue&gt;41&lt;/Issue&gt;&lt;Web_URL&gt;http://www.jneurosci.org/content/25/41/9544.abstract&lt;/Web_URL&gt;&lt;ZZ_JournalFull&gt;&lt;f name="System"&gt;Journal of Neurosciences&lt;/f&gt;&lt;/ZZ_JournalFull&gt;&lt;ZZ_JournalStdAbbrev&gt;&lt;f name="System"&gt;J.Neurosci.&lt;/f&gt;&lt;/ZZ_JournalStdAbbrev&gt;&lt;ZZ_WorkformID&gt;1&lt;/ZZ_WorkformID&gt;&lt;/MDL&gt;&lt;/Cite&gt;&lt;/Refman&gt;</w:instrTex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noProof/>
                <w:sz w:val="16"/>
                <w:szCs w:val="16"/>
              </w:rPr>
              <w:t>[20]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B54BDB" w:rsidRPr="009C7192" w:rsidTr="0012020C">
        <w:trPr>
          <w:trHeight w:val="316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Neuroprotection against </w:t>
            </w:r>
            <w:r w:rsidR="00233A78" w:rsidRPr="009C7192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ox</w:t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i</w:t>
            </w:r>
            <w:r w:rsidR="00233A78" w:rsidRPr="009C7192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dative </w:t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stress</w:t>
            </w:r>
            <w:r w:rsidR="00222736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>
                <w:fldData xml:space="preserve">PFJlZm1hbj48Q2l0ZT48QXV0aG9yPktvemlrb3dza2k8L0F1dGhvcj48WWVhcj4yMDA3PC9ZZWFy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>
                <w:fldData xml:space="preserve">PFJlZm1hbj48Q2l0ZT48QXV0aG9yPktvemlrb3dza2k8L0F1dGhvcj48WWVhcj4yMDA3PC9ZZWFy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it-IT" w:eastAsia="fr-FR"/>
              </w:rPr>
              <w:t>[23-25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</w:p>
        </w:tc>
        <w:tc>
          <w:tcPr>
            <w:tcW w:w="4266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t cortical neurons 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tvemlrb3dza2k8L0F1dGhvcj48WWVhcj4yMDA3PC9ZZWFy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tvemlrb3dza2k8L0F1dGhvcj48WWVhcj4yMDA3PC9ZZWFy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C865ED">
              <w:rPr>
                <w:rFonts w:ascii="Times New Roman" w:hAnsi="Times New Roman"/>
                <w:sz w:val="16"/>
                <w:szCs w:val="16"/>
              </w:rPr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noProof/>
                <w:sz w:val="16"/>
                <w:szCs w:val="16"/>
              </w:rPr>
              <w:t>[23,25]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233A78">
              <w:rPr>
                <w:rFonts w:ascii="Times New Roman" w:hAnsi="Times New Roman"/>
                <w:sz w:val="16"/>
                <w:szCs w:val="16"/>
              </w:rPr>
              <w:t xml:space="preserve">rat </w:t>
            </w:r>
            <w:r>
              <w:rPr>
                <w:rFonts w:ascii="Times New Roman" w:hAnsi="Times New Roman"/>
                <w:sz w:val="16"/>
                <w:szCs w:val="16"/>
              </w:rPr>
              <w:t>d</w:t>
            </w:r>
            <w:r w:rsidRPr="009C7192">
              <w:rPr>
                <w:rFonts w:ascii="Times New Roman" w:hAnsi="Times New Roman"/>
                <w:bCs/>
                <w:sz w:val="16"/>
                <w:szCs w:val="16"/>
              </w:rPr>
              <w:t xml:space="preserve">orsal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r</w:t>
            </w:r>
            <w:r w:rsidRPr="009C7192">
              <w:rPr>
                <w:rFonts w:ascii="Times New Roman" w:hAnsi="Times New Roman"/>
                <w:bCs/>
                <w:sz w:val="16"/>
                <w:szCs w:val="16"/>
              </w:rPr>
              <w:t xml:space="preserve">oot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g</w:t>
            </w:r>
            <w:r w:rsidRPr="009C7192">
              <w:rPr>
                <w:rFonts w:ascii="Times New Roman" w:hAnsi="Times New Roman"/>
                <w:bCs/>
                <w:sz w:val="16"/>
                <w:szCs w:val="16"/>
              </w:rPr>
              <w:t xml:space="preserve">anglion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n</w:t>
            </w:r>
            <w:r w:rsidRPr="009C7192">
              <w:rPr>
                <w:rFonts w:ascii="Times New Roman" w:hAnsi="Times New Roman"/>
                <w:bCs/>
                <w:sz w:val="16"/>
                <w:szCs w:val="16"/>
              </w:rPr>
              <w:t xml:space="preserve">eurons and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c</w:t>
            </w:r>
            <w:r w:rsidRPr="009C7192">
              <w:rPr>
                <w:rFonts w:ascii="Times New Roman" w:hAnsi="Times New Roman"/>
                <w:bCs/>
                <w:sz w:val="16"/>
                <w:szCs w:val="16"/>
              </w:rPr>
              <w:t xml:space="preserve">ortical </w:t>
            </w:r>
            <w:r w:rsidR="00233A78">
              <w:rPr>
                <w:rFonts w:ascii="Times New Roman" w:hAnsi="Times New Roman"/>
                <w:bCs/>
                <w:sz w:val="16"/>
                <w:szCs w:val="16"/>
              </w:rPr>
              <w:t>n</w:t>
            </w:r>
            <w:r w:rsidR="00233A78" w:rsidRPr="009C7192">
              <w:rPr>
                <w:rFonts w:ascii="Times New Roman" w:hAnsi="Times New Roman"/>
                <w:bCs/>
                <w:sz w:val="16"/>
                <w:szCs w:val="16"/>
              </w:rPr>
              <w:t xml:space="preserve">eurons </w:t>
            </w:r>
            <w:r w:rsidR="00C865ED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lJpdmllY2NpbzwvQXV0aG9yPjxZZWFyPjIwMDk8L1llYXI+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</w:fldData>
              </w:fldChar>
            </w:r>
            <w:r w:rsidR="00C3232B">
              <w:rPr>
                <w:rFonts w:ascii="Times New Roman" w:hAnsi="Times New Roman"/>
                <w:bCs/>
                <w:sz w:val="16"/>
                <w:szCs w:val="16"/>
              </w:rPr>
              <w:instrText xml:space="preserve"> ADDIN REFMGR.CITE </w:instrText>
            </w:r>
            <w:r w:rsidR="00C3232B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lJpdmllY2NpbzwvQXV0aG9yPjxZZWFyPjIwMDk8L1llYXI+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</w:fldData>
              </w:fldChar>
            </w:r>
            <w:r w:rsidR="00C3232B">
              <w:rPr>
                <w:rFonts w:ascii="Times New Roman" w:hAnsi="Times New Roman"/>
                <w:bCs/>
                <w:sz w:val="16"/>
                <w:szCs w:val="16"/>
              </w:rPr>
              <w:instrText xml:space="preserve"> ADDIN EN.CITE.DATA </w:instrText>
            </w:r>
            <w:r w:rsidR="00C3232B">
              <w:rPr>
                <w:rFonts w:ascii="Times New Roman" w:hAnsi="Times New Roman"/>
                <w:bCs/>
                <w:sz w:val="16"/>
                <w:szCs w:val="16"/>
              </w:rPr>
            </w:r>
            <w:r w:rsidR="00C3232B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  <w:r w:rsidR="00C865ED">
              <w:rPr>
                <w:rFonts w:ascii="Times New Roman" w:hAnsi="Times New Roman"/>
                <w:bCs/>
                <w:sz w:val="16"/>
                <w:szCs w:val="16"/>
              </w:rPr>
            </w:r>
            <w:r w:rsidR="00C865ED">
              <w:rPr>
                <w:rFonts w:ascii="Times New Roman" w:hAnsi="Times New Roman"/>
                <w:bCs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bCs/>
                <w:noProof/>
                <w:sz w:val="16"/>
                <w:szCs w:val="16"/>
              </w:rPr>
              <w:t>[24]</w:t>
            </w:r>
            <w:r w:rsidR="00C865ED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</w:p>
        </w:tc>
      </w:tr>
      <w:tr w:rsidR="00B54BDB" w:rsidRPr="009C7192" w:rsidTr="0012020C">
        <w:trPr>
          <w:trHeight w:val="208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B54BDB" w:rsidRPr="005321D0" w:rsidRDefault="00B54BDB" w:rsidP="0012020C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Neuroprotection against excitotoxicity</w:t>
            </w:r>
            <w:r w:rsidR="00222736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REFMGR.CITE &lt;Refman&gt;&lt;Cite&gt;&lt;Author&gt;Kanai&lt;/Author&gt;&lt;Year&gt;2004&lt;/Year&gt;&lt;RecNum&gt;16702&lt;/RecNum&gt;&lt;MDL Ref_Type="Journal"&gt;&lt;Ref_Type&gt;Journal&lt;/Ref_Type&gt;&lt;Ref_ID&gt;16702&lt;/Ref_ID&gt;&lt;Title_Primary&gt;Valproic acid inhibits histone deacetylase activity and suppresses excitotoxicity-induced GAPDH nuclear accumulation and apoptotic death in neurons&lt;/Title_Primary&gt;&lt;Authors_Primary&gt;Kanai,H.&lt;/Authors_Primary&gt;&lt;Authors_Primary&gt;Sawa,A.&lt;/Authors_Primary&gt;&lt;Authors_Primary&gt;Chen,R.W.&lt;/Authors_Primary&gt;&lt;Authors_Primary&gt;Leeds,P.&lt;/Authors_Primary&gt;&lt;Authors_Primary&gt;Chuang,D.M.&lt;/Authors_Primary&gt;&lt;Date_Primary&gt;2004/8/3=online&lt;/Date_Primary&gt;&lt;Keywords&gt;ACCUMULATION&lt;/Keywords&gt;&lt;Keywords&gt;Acid&lt;/Keywords&gt;&lt;Keywords&gt;Activity&lt;/Keywords&gt;&lt;Keywords&gt;Histone&lt;/Keywords&gt;&lt;Keywords&gt;Histone deacetylase&lt;/Keywords&gt;&lt;Keywords&gt;Neuron&lt;/Keywords&gt;&lt;Keywords&gt;Neurons&lt;/Keywords&gt;&lt;Keywords&gt;VALPROIC ACID&lt;/Keywords&gt;&lt;Reprint&gt;Not in File&lt;/Reprint&gt;&lt;Start_Page&gt;336&lt;/Start_Page&gt;&lt;End_Page&gt;344&lt;/End_Page&gt;&lt;Periodical&gt;Pharmacogen.J.&lt;/Periodical&gt;&lt;Volume&gt;4&lt;/Volume&gt;&lt;Issue&gt;5&lt;/Issue&gt;&lt;ISSN_ISBN&gt;1470-269X&lt;/ISSN_ISBN&gt;&lt;Web_URL&gt;http://dx.doi.org/10.1038/sj.tpj.6500269&lt;/Web_URL&gt;&lt;ZZ_JournalStdAbbrev&gt;&lt;f name="System"&gt;Pharmacogen.J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it-IT" w:eastAsia="fr-FR"/>
              </w:rPr>
              <w:t>[26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</w:p>
        </w:tc>
        <w:tc>
          <w:tcPr>
            <w:tcW w:w="4266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t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 xml:space="preserve">mature cerebellar granule cells 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Kanai&lt;/Author&gt;&lt;Year&gt;2004&lt;/Year&gt;&lt;RecNum&gt;16702&lt;/RecNum&gt;&lt;MDL Ref_Type="Journal"&gt;&lt;Ref_Type&gt;Journal&lt;/Ref_Type&gt;&lt;Ref_ID&gt;16702&lt;/Ref_ID&gt;&lt;Title_Primary&gt;Valproic acid inhibits histone deacetylase activity and suppresses excitotoxicity-induced GAPDH nuclear accumulation and apoptotic death in neurons&lt;/Title_Primary&gt;&lt;Authors_Primary&gt;Kanai,H.&lt;/Authors_Primary&gt;&lt;Authors_Primary&gt;Sawa,A.&lt;/Authors_Primary&gt;&lt;Authors_Primary&gt;Chen,R.W.&lt;/Authors_Primary&gt;&lt;Authors_Primary&gt;Leeds,P.&lt;/Authors_Primary&gt;&lt;Authors_Primary&gt;Chuang,D.M.&lt;/Authors_Primary&gt;&lt;Date_Primary&gt;2004/8/3=online&lt;/Date_Primary&gt;&lt;Keywords&gt;ACCUMULATION&lt;/Keywords&gt;&lt;Keywords&gt;Acid&lt;/Keywords&gt;&lt;Keywords&gt;Activity&lt;/Keywords&gt;&lt;Keywords&gt;Histone&lt;/Keywords&gt;&lt;Keywords&gt;Histone deacetylase&lt;/Keywords&gt;&lt;Keywords&gt;Neuron&lt;/Keywords&gt;&lt;Keywords&gt;Neurons&lt;/Keywords&gt;&lt;Keywords&gt;VALPROIC ACID&lt;/Keywords&gt;&lt;Reprint&gt;Not in File&lt;/Reprint&gt;&lt;Start_Page&gt;336&lt;/Start_Page&gt;&lt;End_Page&gt;344&lt;/End_Page&gt;&lt;Periodical&gt;Pharmacogen.J.&lt;/Periodical&gt;&lt;Volume&gt;4&lt;/Volume&gt;&lt;Issue&gt;5&lt;/Issue&gt;&lt;ISSN_ISBN&gt;1470-269X&lt;/ISSN_ISBN&gt;&lt;Web_URL&gt;http://dx.doi.org/10.1038/sj.tpj.6500269&lt;/Web_URL&gt;&lt;ZZ_JournalStdAbbrev&gt;&lt;f name="System"&gt;Pharmacogen.J.&lt;/f&gt;&lt;/ZZ_JournalStdAbbrev&gt;&lt;ZZ_WorkformID&gt;1&lt;/ZZ_WorkformID&gt;&lt;/MDL&gt;&lt;/Cite&gt;&lt;/Refman&gt;</w:instrTex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noProof/>
                <w:sz w:val="16"/>
                <w:szCs w:val="16"/>
              </w:rPr>
              <w:t>[26]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B54BDB" w:rsidRPr="009C7192" w:rsidTr="0012020C">
        <w:trPr>
          <w:trHeight w:val="316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B54BDB" w:rsidRPr="005321D0" w:rsidRDefault="00B54BDB" w:rsidP="0012020C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Apoptosis induction in neuronal cells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REFMGR.CITE &lt;Refman&gt;&lt;Cite&gt;&lt;Author&gt;Salminen&lt;/Author&gt;&lt;Year&gt;1998&lt;/Year&gt;&lt;RecNum&gt;16766&lt;/RecNum&gt;&lt;MDL Ref_Type="Journal"&gt;&lt;Ref_Type&gt;Journal&lt;/Ref_Type&gt;&lt;Ref_ID&gt;16766&lt;/Ref_ID&gt;&lt;Title_Primary&gt;Neuronal apoptosis induced by histone deacetylase inhibitors&lt;/Title_Primary&gt;&lt;Authors_Primary&gt;Salminen,A.&lt;/Authors_Primary&gt;&lt;Authors_Primary&gt;Tapiola,T.&lt;/Authors_Primary&gt;&lt;Authors_Primary&gt;Korhonen,P.&lt;/Authors_Primary&gt;&lt;Authors_Primary&gt;Suuronen,T.&lt;/Authors_Primary&gt;&lt;Date_Primary&gt;1998&lt;/Date_Primary&gt;&lt;Keywords&gt;ACETYLATION&lt;/Keywords&gt;&lt;Keywords&gt;ACTIVATION&lt;/Keywords&gt;&lt;Keywords&gt;Activity&lt;/Keywords&gt;&lt;Keywords&gt;Aging&lt;/Keywords&gt;&lt;Keywords&gt;Apoptosis&lt;/Keywords&gt;&lt;Keywords&gt;Cell&lt;/Keywords&gt;&lt;Keywords&gt;Cell death&lt;/Keywords&gt;&lt;Keywords&gt;CELL-DEATH&lt;/Keywords&gt;&lt;Keywords&gt;CELLS&lt;/Keywords&gt;&lt;Keywords&gt;Degenerative Disease&lt;/Keywords&gt;&lt;Keywords&gt;DISEASE&lt;/Keywords&gt;&lt;Keywords&gt;Diseases&lt;/Keywords&gt;&lt;Keywords&gt;Gene&lt;/Keywords&gt;&lt;Keywords&gt;GENES&lt;/Keywords&gt;&lt;Keywords&gt;Histone&lt;/Keywords&gt;&lt;Keywords&gt;Histone acetylation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etabolism&lt;/Keywords&gt;&lt;Keywords&gt;MM&lt;/Keywords&gt;&lt;Keywords&gt;Mouse&lt;/Keywords&gt;&lt;Keywords&gt;Neuroblastoma&lt;/Keywords&gt;&lt;Keywords&gt;Neuron&lt;/Keywords&gt;&lt;Keywords&gt;Neurons&lt;/Keywords&gt;&lt;Keywords&gt;Protease&lt;/Keywords&gt;&lt;Keywords&gt;Rat&lt;/Keywords&gt;&lt;Keywords&gt;SODIUM&lt;/Keywords&gt;&lt;Keywords&gt;sodium butyrate&lt;/Keywords&gt;&lt;Keywords&gt;Stress&lt;/Keywords&gt;&lt;Keywords&gt;TARGET&lt;/Keywords&gt;&lt;Keywords&gt;Transcription Factors&lt;/Keywords&gt;&lt;Keywords&gt;Treatment&lt;/Keywords&gt;&lt;Reprint&gt;Not in File&lt;/Reprint&gt;&lt;Start_Page&gt;203&lt;/Start_Page&gt;&lt;End_Page&gt;206&lt;/End_Page&gt;&lt;Periodical&gt;Mol.Brain Res.&lt;/Periodical&gt;&lt;Volume&gt;61&lt;/Volume&gt;&lt;Issue&gt;1-2&lt;/Issue&gt;&lt;ISSN_ISBN&gt;0169-328X&lt;/ISSN_ISBN&gt;&lt;Web_URL&gt;MEDLINE:9795219&lt;/Web_URL&gt;&lt;ZZ_JournalFull&gt;&lt;f name="System"&gt;Molecular Brain Research&lt;/f&gt;&lt;/ZZ_JournalFull&gt;&lt;ZZ_JournalStdAbbrev&gt;&lt;f name="System"&gt;Mol.Brain Res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it-IT" w:eastAsia="fr-FR"/>
              </w:rPr>
              <w:t>[27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</w:p>
        </w:tc>
        <w:tc>
          <w:tcPr>
            <w:tcW w:w="4266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t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 xml:space="preserve">cerebellar granule neurons and </w:t>
            </w:r>
            <w:r>
              <w:rPr>
                <w:rFonts w:ascii="Times New Roman" w:hAnsi="Times New Roman"/>
                <w:sz w:val="16"/>
                <w:szCs w:val="16"/>
              </w:rPr>
              <w:t>murine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 xml:space="preserve"> Neuro-2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>neuroblastoma cells</w:t>
            </w:r>
            <w:r w:rsidR="0022273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NhbG1pbmVuPC9BdXRob3I+PFllYXI+MTk5ODwvWWVhcj48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NhbG1pbmVuPC9BdXRob3I+PFllYXI+MTk5ODwvWWVhcj48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C865ED">
              <w:rPr>
                <w:rFonts w:ascii="Times New Roman" w:hAnsi="Times New Roman"/>
                <w:sz w:val="16"/>
                <w:szCs w:val="16"/>
              </w:rPr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C3232B">
              <w:rPr>
                <w:rFonts w:ascii="Times New Roman" w:hAnsi="Times New Roman"/>
                <w:noProof/>
                <w:sz w:val="16"/>
                <w:szCs w:val="16"/>
              </w:rPr>
              <w:t>[27,27]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B54BDB" w:rsidRPr="009C7192" w:rsidTr="0012020C">
        <w:trPr>
          <w:trHeight w:val="92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4BDB" w:rsidRPr="00E31A85" w:rsidRDefault="00B54BDB" w:rsidP="0012020C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B54BDB" w:rsidRPr="005321D0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ncrease of LPS-induced infl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ammatory response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lN1dXJvbmVuPC9BdXRob3I+PFllYXI+MjAwMzwvWWVhcj48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lN1dXJvbmVuPC9BdXRob3I+PFllYXI+MjAwMzwvWWVhcj48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28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266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rine</w:t>
            </w:r>
            <w:r w:rsidRPr="009C7192">
              <w:rPr>
                <w:rFonts w:ascii="Times New Roman" w:hAnsi="Times New Roman"/>
                <w:sz w:val="16"/>
                <w:szCs w:val="16"/>
              </w:rPr>
              <w:t xml:space="preserve"> N9 microglia and rat primary astrocytes, microglia and hippocampal cells</w:t>
            </w:r>
            <w:r w:rsidR="0022273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N1dXJvbmVuPC9BdXRob3I+PFllYXI+MjAwMzwvWWVhcj48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N1dXJvbmVuPC9BdXRob3I+PFllYXI+MjAwMzwvWWVhcj48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</w:fldData>
              </w:fldChar>
            </w:r>
            <w:r w:rsidR="00C3232B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C3232B">
              <w:rPr>
                <w:rFonts w:ascii="Times New Roman" w:hAnsi="Times New Roman"/>
                <w:sz w:val="16"/>
                <w:szCs w:val="16"/>
              </w:rPr>
            </w:r>
            <w:r w:rsidR="00C3232B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C865ED">
              <w:rPr>
                <w:rFonts w:ascii="Times New Roman" w:hAnsi="Times New Roman"/>
                <w:sz w:val="16"/>
                <w:szCs w:val="16"/>
              </w:rPr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C865ED">
              <w:rPr>
                <w:rFonts w:ascii="Times New Roman" w:hAnsi="Times New Roman"/>
                <w:noProof/>
                <w:sz w:val="16"/>
                <w:szCs w:val="16"/>
              </w:rPr>
              <w:t>[28]</w:t>
            </w:r>
            <w:r w:rsidR="00C865E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B54BDB" w:rsidRPr="00655143" w:rsidTr="0012020C">
        <w:trPr>
          <w:cantSplit/>
          <w:trHeight w:val="1048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14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B54BDB" w:rsidRPr="000F68BA" w:rsidRDefault="00B54BDB" w:rsidP="00F24D31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B54BDB" w:rsidRPr="00E31A85" w:rsidRDefault="00B54BDB" w:rsidP="0012020C">
            <w:pPr>
              <w:spacing w:before="20" w:after="20"/>
              <w:ind w:left="113" w:right="113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  <w:r w:rsidRPr="00E31A85"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  <w:t>In vivo</w:t>
            </w:r>
            <w:r w:rsidRPr="00E31A85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 xml:space="preserve"> </w:t>
            </w:r>
            <w:proofErr w:type="spellStart"/>
            <w:r w:rsidRPr="00E31A85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outcomes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AD</w:t>
            </w:r>
          </w:p>
        </w:tc>
        <w:tc>
          <w:tcPr>
            <w:tcW w:w="3685" w:type="dxa"/>
            <w:gridSpan w:val="5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54BDB" w:rsidRPr="009C7192" w:rsidRDefault="00B54BDB" w:rsidP="0012020C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</w:pP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mprovement of learning and memory</w:t>
            </w:r>
            <w:r w:rsidR="00222736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Francis&lt;/Author&gt;&lt;Year&gt;2009&lt;/Year&gt;&lt;RecNum&gt;16663&lt;/RecNum&gt;&lt;MDL Ref_Type="Journal"&gt;&lt;Ref_Type&gt;Journal&lt;/Ref_Type&gt;&lt;Ref_ID&gt;16663&lt;/Ref_ID&gt;&lt;Title_Primary&gt;Dysregulation of histone acetylation in the APP/PS1 mouse model of Alzheimer&amp;apos;s disease&lt;/Title_Primary&gt;&lt;Authors_Primary&gt;Francis,Y.I.&lt;/Authors_Primary&gt;&lt;Authors_Primary&gt;F&amp;#xE1;,M.&lt;/Authors_Primary&gt;&lt;Authors_Primary&gt;Ashraf,H.&lt;/Authors_Primary&gt;&lt;Authors_Primary&gt;Zhang,H.&lt;/Authors_Primary&gt;&lt;Authors_Primary&gt;Staniszewski,A.&lt;/Authors_Primary&gt;&lt;Authors_Primary&gt;Latchman,D.S.&lt;/Authors_Primary&gt;&lt;Authors_Primary&gt;Arancio,O.&lt;/Authors_Primary&gt;&lt;Date_Primary&gt;2009/1/1&lt;/Date_Primary&gt;&lt;Keywords&gt;ACETYLATION&lt;/Keywords&gt;&lt;Keywords&gt;ACTIVATION&lt;/Keywords&gt;&lt;Keywords&gt;Alzheimer&amp;apos;s disease&lt;/Keywords&gt;&lt;Keywords&gt;Brain&lt;/Keywords&gt;&lt;Keywords&gt;DISEASE&lt;/Keywords&gt;&lt;Keywords&gt;etiology&lt;/Keywords&gt;&lt;Keywords&gt;Function&lt;/Keywords&gt;&lt;Keywords&gt;Gene&lt;/Keywords&gt;&lt;Keywords&gt;Histone&lt;/Keywords&gt;&lt;Keywords&gt;Histone acetylation&lt;/Keywords&gt;&lt;Keywords&gt;Histone deacetylase&lt;/Keywords&gt;&lt;Keywords&gt;histone deacetylase inhibitors&lt;/Keywords&gt;&lt;Keywords&gt;Inhibitor&lt;/Keywords&gt;&lt;Keywords&gt;INHIBITORS&lt;/Keywords&gt;&lt;Keywords&gt;Mechanism&lt;/Keywords&gt;&lt;Keywords&gt;MECHANISMS&lt;/Keywords&gt;&lt;Keywords&gt;Mice&lt;/Keywords&gt;&lt;Keywords&gt;MODEL&lt;/Keywords&gt;&lt;Keywords&gt;MODELS&lt;/Keywords&gt;&lt;Keywords&gt;MODULATION&lt;/Keywords&gt;&lt;Keywords&gt;Mouse&lt;/Keywords&gt;&lt;Keywords&gt;NO&lt;/Keywords&gt;&lt;Keywords&gt;PERFORMANCE&lt;/Keywords&gt;&lt;Keywords&gt;TARGET&lt;/Keywords&gt;&lt;Keywords&gt;Treatment&lt;/Keywords&gt;&lt;Keywords&gt;UP&lt;/Keywords&gt;&lt;Reprint&gt;Not in File&lt;/Reprint&gt;&lt;Start_Page&gt;131&lt;/Start_Page&gt;&lt;End_Page&gt;139&lt;/End_Page&gt;&lt;Periodical&gt;J.Alzheimers Dis.&lt;/Periodical&gt;&lt;Volume&gt;18&lt;/Volume&gt;&lt;Issue&gt;1&lt;/Issue&gt;&lt;Web_URL&gt;http://dx.doi.org/10.3233/JAD-2009-1134&lt;/Web_URL&gt;&lt;ZZ_JournalStdAbbrev&gt;&lt;f name="System"&gt;J.Alzheimers Dis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29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9C7192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266" w:type="dxa"/>
            <w:gridSpan w:val="6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4BDB" w:rsidRPr="00655143" w:rsidRDefault="00B54BDB" w:rsidP="0012020C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  <w:lang w:val="it-IT"/>
              </w:rPr>
            </w:pPr>
            <w:r w:rsidRPr="00655143">
              <w:rPr>
                <w:rFonts w:ascii="Times New Roman" w:hAnsi="Times New Roman"/>
                <w:sz w:val="16"/>
                <w:szCs w:val="16"/>
                <w:lang w:val="it-IT"/>
              </w:rPr>
              <w:t>APP/PS1 mice</w:t>
            </w:r>
            <w:r w:rsidR="00233A78">
              <w:rPr>
                <w:rFonts w:ascii="Times New Roman" w:hAnsi="Times New Roman"/>
                <w:sz w:val="16"/>
                <w:szCs w:val="16"/>
                <w:lang w:val="it-IT"/>
              </w:rPr>
              <w:fldChar w:fldCharType="begin"/>
            </w:r>
            <w:r w:rsidR="00C3232B">
              <w:rPr>
                <w:rFonts w:ascii="Times New Roman" w:hAnsi="Times New Roman"/>
                <w:sz w:val="16"/>
                <w:szCs w:val="16"/>
                <w:lang w:val="it-IT"/>
              </w:rPr>
              <w:instrText xml:space="preserve"> ADDIN REFMGR.CITE &lt;Refman&gt;&lt;Cite&gt;&lt;Author&gt;Francis&lt;/Author&gt;&lt;Year&gt;2009&lt;/Year&gt;&lt;RecNum&gt;16663&lt;/RecNum&gt;&lt;MDL Ref_Type="Journal"&gt;&lt;Ref_Type&gt;Journal&lt;/Ref_Type&gt;&lt;Ref_ID&gt;16663&lt;/Ref_ID&gt;&lt;Title_Primary&gt;Dysregulation of histone acetylation in the APP/PS1 mouse model of Alzheimer&amp;apos;s disease&lt;/Title_Primary&gt;&lt;Authors_Primary&gt;Francis,Y.I.&lt;/Authors_Primary&gt;&lt;Authors_Primary&gt;F&amp;#xE1;,M.&lt;/Authors_Primary&gt;&lt;Authors_Primary&gt;Ashraf,H.&lt;/Authors_Primary&gt;&lt;Authors_Primary&gt;Zhang,H.&lt;/Authors_Primary&gt;&lt;Authors_Primary&gt;Staniszewski,A.&lt;/Authors_Primary&gt;&lt;Authors_Primary&gt;Latchman,D.S.&lt;/Authors_Primary&gt;&lt;Authors_Primary&gt;Arancio,O.&lt;/Authors_Primary&gt;&lt;Date_Primary&gt;2009/1/1&lt;/Date_Primary&gt;&lt;Keywords&gt;ACETYLATION&lt;/Keywords&gt;&lt;Keywords&gt;ACTIVATION&lt;/Keywords&gt;&lt;Keywords&gt;Alzheimer&amp;apos;s disease&lt;/Keywords&gt;&lt;Keywords&gt;Brain&lt;/Keywords&gt;&lt;Keywords&gt;DISEASE&lt;/Keywords&gt;&lt;Keywords&gt;etiology&lt;/Keywords&gt;&lt;Keywords&gt;Function&lt;/Keywords&gt;&lt;Keywords&gt;Gene&lt;/Keywords&gt;&lt;Keywords&gt;Histone&lt;/Keywords&gt;&lt;Keywords&gt;Histone acetylation&lt;/Keywords&gt;&lt;Keywords&gt;Histone deacetylase&lt;/Keywords&gt;&lt;Keywords&gt;histone deacetylase inhibitors&lt;/Keywords&gt;&lt;Keywords&gt;Inhibitor&lt;/Keywords&gt;&lt;Keywords&gt;INHIBITORS&lt;/Keywords&gt;&lt;Keywords&gt;Mechanism&lt;/Keywords&gt;&lt;Keywords&gt;MECHANISMS&lt;/Keywords&gt;&lt;Keywords&gt;Mice&lt;/Keywords&gt;&lt;Keywords&gt;MODEL&lt;/Keywords&gt;&lt;Keywords&gt;MODELS&lt;/Keywords&gt;&lt;Keywords&gt;MODULATION&lt;/Keywords&gt;&lt;Keywords&gt;Mouse&lt;/Keywords&gt;&lt;Keywords&gt;NO&lt;/Keywords&gt;&lt;Keywords&gt;PERFORMANCE&lt;/Keywords&gt;&lt;Keywords&gt;TARGET&lt;/Keywords&gt;&lt;Keywords&gt;Treatment&lt;/Keywords&gt;&lt;Keywords&gt;UP&lt;/Keywords&gt;&lt;Reprint&gt;Not in File&lt;/Reprint&gt;&lt;Start_Page&gt;131&lt;/Start_Page&gt;&lt;End_Page&gt;139&lt;/End_Page&gt;&lt;Periodical&gt;J.Alzheimers Dis.&lt;/Periodical&gt;&lt;Volume&gt;18&lt;/Volume&gt;&lt;Issue&gt;1&lt;/Issue&gt;&lt;Web_URL&gt;http://dx.doi.org/10.3233/JAD-2009-1134&lt;/Web_URL&gt;&lt;ZZ_JournalStdAbbrev&gt;&lt;f name="System"&gt;J.Alzheimers Dis.&lt;/f&gt;&lt;/ZZ_JournalStdAbbrev&gt;&lt;ZZ_WorkformID&gt;1&lt;/ZZ_WorkformID&gt;&lt;/MDL&gt;&lt;/Cite&gt;&lt;/Refman&gt;</w:instrText>
            </w:r>
            <w:r w:rsidR="00233A78">
              <w:rPr>
                <w:rFonts w:ascii="Times New Roman" w:hAnsi="Times New Roman"/>
                <w:sz w:val="16"/>
                <w:szCs w:val="16"/>
                <w:lang w:val="it-IT"/>
              </w:rPr>
              <w:fldChar w:fldCharType="separate"/>
            </w:r>
            <w:r w:rsidR="00233A78">
              <w:rPr>
                <w:rFonts w:ascii="Times New Roman" w:hAnsi="Times New Roman"/>
                <w:noProof/>
                <w:sz w:val="16"/>
                <w:szCs w:val="16"/>
                <w:lang w:val="it-IT"/>
              </w:rPr>
              <w:t>[29]</w:t>
            </w:r>
            <w:r w:rsidR="00233A78">
              <w:rPr>
                <w:rFonts w:ascii="Times New Roman" w:hAnsi="Times New Roman"/>
                <w:sz w:val="16"/>
                <w:szCs w:val="16"/>
                <w:lang w:val="it-IT"/>
              </w:rPr>
              <w:fldChar w:fldCharType="end"/>
            </w:r>
            <w:r w:rsidR="00233A78">
              <w:rPr>
                <w:rFonts w:ascii="Times New Roman" w:hAnsi="Times New Roman"/>
                <w:sz w:val="16"/>
                <w:szCs w:val="16"/>
                <w:lang w:val="it-IT"/>
              </w:rPr>
              <w:t>,</w:t>
            </w:r>
            <w:r w:rsidR="00233A78" w:rsidRPr="00655143">
              <w:rPr>
                <w:rFonts w:ascii="Times New Roman" w:hAnsi="Times New Roman"/>
                <w:sz w:val="16"/>
                <w:szCs w:val="16"/>
                <w:lang w:val="it-IT"/>
              </w:rPr>
              <w:t xml:space="preserve"> </w:t>
            </w:r>
            <w:r w:rsidRPr="00655143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CK-p25 Tg mice</w:t>
            </w:r>
            <w:r w:rsidR="00222736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 </w:t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REFMGR.CITE &lt;Refman&gt;&lt;Cite&gt;&lt;Author&gt;Fischer&lt;/Author&gt;&lt;Year&gt;2007&lt;/Year&gt;&lt;RecNum&gt;16660&lt;/RecNum&gt;&lt;MDL Ref_Type="Journal"&gt;&lt;Ref_Type&gt;Journal&lt;/Ref_Type&gt;&lt;Ref_ID&gt;16660&lt;/Ref_ID&gt;&lt;Title_Primary&gt;Recovery of learning and memory is associated with chromatin remodelling&lt;/Title_Primary&gt;&lt;Authors_Primary&gt;Fischer,A.&lt;/Authors_Primary&gt;&lt;Authors_Primary&gt;Sananbenesi,F.&lt;/Authors_Primary&gt;&lt;Authors_Primary&gt;Wang,X.&lt;/Authors_Primary&gt;&lt;Authors_Primary&gt;Dobbin,M.&lt;/Authors_Primary&gt;&lt;Authors_Primary&gt;Tsai,L.H.&lt;/Authors_Primary&gt;&lt;Date_Primary&gt;2007/5/10=print&lt;/Date_Primary&gt;&lt;Keywords&gt;learning&lt;/Keywords&gt;&lt;Keywords&gt;Learning and memory&lt;/Keywords&gt;&lt;Reprint&gt;Not in File&lt;/Reprint&gt;&lt;Start_Page&gt;178&lt;/Start_Page&gt;&lt;End_Page&gt;182&lt;/End_Page&gt;&lt;Periodical&gt;Nature&lt;/Periodical&gt;&lt;Volume&gt;447&lt;/Volume&gt;&lt;Issue&gt;7141&lt;/Issue&gt;&lt;ISSN_ISBN&gt;0028-0836&lt;/ISSN_ISBN&gt;&lt;Misc_3&gt;10.1038/nature05772&lt;/Misc_3&gt;&lt;Web_URL&gt;http://dx.doi.org/10.1038/nature05772&lt;/Web_URL&gt;&lt;ZZ_JournalFull&gt;&lt;f name="System"&gt;Nature&lt;/f&gt;&lt;/ZZ_JournalFull&gt;&lt;ZZ_WorkformID&gt;1&lt;/ZZ_WorkformID&gt;&lt;/MDL&gt;&lt;/Cite&gt;&lt;/Refman&gt;</w:instrText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separate"/>
            </w:r>
            <w:r w:rsidR="00233A78">
              <w:rPr>
                <w:rFonts w:ascii="Times New Roman" w:eastAsia="Corbel" w:hAnsi="Times New Roman"/>
                <w:noProof/>
                <w:sz w:val="16"/>
                <w:szCs w:val="16"/>
                <w:lang w:val="it-IT" w:eastAsia="fr-FR"/>
              </w:rPr>
              <w:t>[30]</w:t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,</w:t>
            </w:r>
            <w:r w:rsidR="00233A78" w:rsidRPr="00655143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 </w:t>
            </w:r>
            <w:r w:rsidRPr="00655143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Sprague-Dawley rats</w:t>
            </w:r>
            <w:r w:rsidR="00222736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 </w:t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>
                <w:fldData xml:space="preserve">PFJlZm1hbj48Q2l0ZT48QXV0aG9yPkxldmVuc29uPC9BdXRob3I+PFllYXI+MjAwNDwvWWVhcj48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REFMGR.CITE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>
                <w:fldData xml:space="preserve">PFJlZm1hbj48Q2l0ZT48QXV0aG9yPkxldmVuc29uPC9BdXRob3I+PFllYXI+MjAwNDwvWWVhcj48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</w:fldData>
              </w:fldCha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EN.CITE.DATA </w:instrText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separate"/>
            </w:r>
            <w:r w:rsidR="00233A78">
              <w:rPr>
                <w:rFonts w:ascii="Times New Roman" w:eastAsia="Corbel" w:hAnsi="Times New Roman"/>
                <w:noProof/>
                <w:sz w:val="16"/>
                <w:szCs w:val="16"/>
                <w:lang w:val="it-IT" w:eastAsia="fr-FR"/>
              </w:rPr>
              <w:t>[31]</w:t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,</w:t>
            </w:r>
            <w:r w:rsidR="00233A78" w:rsidRPr="00655143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 </w:t>
            </w:r>
            <w:r w:rsidRPr="00655143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C57BL/6 mice</w:t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REFMGR.CITE &lt;Refman&gt;&lt;Cite&gt;&lt;Author&gt;Lattal&lt;/Author&gt;&lt;Year&gt;2007&lt;/Year&gt;&lt;RecNum&gt;16723&lt;/RecNum&gt;&lt;MDL Ref_Type="Journal"&gt;&lt;Ref_Type&gt;Journal&lt;/Ref_Type&gt;&lt;Ref_ID&gt;16723&lt;/Ref_ID&gt;&lt;Title_Primary&gt;Systemic or intrahippocampal delivery of histone deacetylase inhibitors facilitates fear extinction&lt;/Title_Primary&gt;&lt;Authors_Primary&gt;Lattal,K.&lt;/Authors_Primary&gt;&lt;Authors_Primary&gt;Barrett,Ruth M.&lt;/Authors_Primary&gt;&lt;Authors_Primary&gt;Wood,Marcelo A.&lt;/Authors_Primary&gt;&lt;Date_Primary&gt;2007&lt;/Date_Primary&gt;&lt;Keywords&gt;Complex&lt;/Keywords&gt;&lt;Keywords&gt;Delivery&lt;/Keywords&gt;&lt;Keywords&gt;DNA&lt;/Keywords&gt;&lt;Keywords&gt;Dynamic&lt;/Keywords&gt;&lt;Keywords&gt;Function&lt;/Keywords&gt;&lt;Keywords&gt;HDAC&lt;/Keywords&gt;&lt;Keywords&gt;HDAC inhibitor&lt;/Keywords&gt;&lt;Keywords&gt;HDAC inhibitors&lt;/Keywords&gt;&lt;Keywords&gt;Hippocampus&lt;/Keywords&gt;&lt;Keywords&gt;Histone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learning&lt;/Keywords&gt;&lt;Keywords&gt;Learning and memory&lt;/Keywords&gt;&lt;Keywords&gt;Mechanism&lt;/Keywords&gt;&lt;Keywords&gt;MECHANISMS&lt;/Keywords&gt;&lt;Keywords&gt;SODIUM&lt;/Keywords&gt;&lt;Keywords&gt;sodium butyrate&lt;/Keywords&gt;&lt;Reprint&gt;Not in File&lt;/Reprint&gt;&lt;Start_Page&gt;1125&lt;/Start_Page&gt;&lt;End_Page&gt;1131&lt;/End_Page&gt;&lt;Periodical&gt;Behavioral Neuroscience&lt;/Periodical&gt;&lt;Volume&gt;121&lt;/Volume&gt;&lt;Issue&gt;5&lt;/Issue&gt;&lt;ISSN_ISBN&gt;0735-7044&lt;/ISSN_ISBN&gt;&lt;Web_URL&gt;WOS:000249754600032&lt;/Web_URL&gt;&lt;ZZ_JournalFull&gt;&lt;f name="System"&gt;Behavioral Neuroscience&lt;/f&gt;&lt;/ZZ_JournalFull&gt;&lt;ZZ_WorkformID&gt;1&lt;/ZZ_WorkformID&gt;&lt;/MDL&gt;&lt;/Cite&gt;&lt;/Refman&gt;</w:instrText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separate"/>
            </w:r>
            <w:r w:rsidR="00233A78">
              <w:rPr>
                <w:rFonts w:ascii="Times New Roman" w:eastAsia="Corbel" w:hAnsi="Times New Roman"/>
                <w:noProof/>
                <w:sz w:val="16"/>
                <w:szCs w:val="16"/>
                <w:lang w:val="it-IT" w:eastAsia="fr-FR"/>
              </w:rPr>
              <w:t>[32]</w:t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,</w:t>
            </w:r>
            <w:r w:rsidR="00233A78" w:rsidRP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 </w:t>
            </w:r>
            <w:r w:rsidRP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C57BL/6J mice</w:t>
            </w:r>
            <w:r w:rsidR="00222736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REFMGR.CITE &lt;Refman&gt;&lt;Cite&gt;&lt;Author&gt;Vecsey&lt;/Author&gt;&lt;Year&gt;2007&lt;/Year&gt;&lt;RecNum&gt;16781&lt;/RecNum&gt;&lt;MDL Ref_Type="Journal"&gt;&lt;Ref_Type&gt;Journal&lt;/Ref_Type&gt;&lt;Ref_ID&gt;16781&lt;/Ref_ID&gt;&lt;Title_Primary&gt;Histone deacetylase inhibitors enhance memory and synaptic plasticity via CREB: CBP-dependent transcriptional activation&lt;/Title_Primary&gt;&lt;Authors_Primary&gt;Vecsey,C.G.&lt;/Authors_Primary&gt;&lt;Authors_Primary&gt;Hawk,J.D.&lt;/Authors_Primary&gt;&lt;Authors_Primary&gt;Lattal,K.M.&lt;/Authors_Primary&gt;&lt;Authors_Primary&gt;Stein,J.M.&lt;/Authors_Primary&gt;&lt;Authors_Primary&gt;Fabian,S.A.&lt;/Authors_Primary&gt;&lt;Authors_Primary&gt;Attner,M.A.&lt;/Authors_Primary&gt;&lt;Authors_Primary&gt;Cabrera,S.M.&lt;/Authors_Primary&gt;&lt;Authors_Primary&gt;McDonough,C.B.&lt;/Authors_Primary&gt;&lt;Authors_Primary&gt;Brindle,P.K.&lt;/Authors_Primary&gt;&lt;Authors_Primary&gt;Abel,T.&lt;/Authors_Primary&gt;&lt;Authors_Primary&gt;Wood,M.A.&lt;/Authors_Primary&gt;&lt;Date_Primary&gt;2007/6/6&lt;/Date_Primary&gt;&lt;Keywords&gt;ACETYLATION&lt;/Keywords&gt;&lt;Keywords&gt;ACTIVATION&lt;/Keywords&gt;&lt;Keywords&gt;Complex&lt;/Keywords&gt;&lt;Keywords&gt;EXPRESSION&lt;/Keywords&gt;&lt;Keywords&gt;Gene&lt;/Keywords&gt;&lt;Keywords&gt;Gene Expression&lt;/Keywords&gt;&lt;Keywords&gt;GENE-EXPRESSION&lt;/Keywords&gt;&lt;Keywords&gt;GENES&lt;/Keywords&gt;&lt;Keywords&gt;HDAC&lt;/Keywords&gt;&lt;Keywords&gt;HDAC inhibitor&lt;/Keywords&gt;&lt;Keywords&gt;HDAC inhibitors&lt;/Keywords&gt;&lt;Keywords&gt;Histone&lt;/Keywords&gt;&lt;Keywords&gt;Histone acetylation&lt;/Keywords&gt;&lt;Keywords&gt;Histone acetyltransferase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emory&lt;/Keywords&gt;&lt;Keywords&gt;MODEL&lt;/Keywords&gt;&lt;Keywords&gt;Protein&lt;/Keywords&gt;&lt;Reprint&gt;Not in File&lt;/Reprint&gt;&lt;Start_Page&gt;6128&lt;/Start_Page&gt;&lt;End_Page&gt;6140&lt;/End_Page&gt;&lt;Periodical&gt;J.Neurosci.&lt;/Periodical&gt;&lt;Volume&gt;27&lt;/Volume&gt;&lt;Issue&gt;23&lt;/Issue&gt;&lt;Web_URL&gt;http://www.jneurosci.org/content/27/23/6128.abstract&lt;/Web_URL&gt;&lt;ZZ_JournalFull&gt;&lt;f name="System"&gt;Journal of Neurosciences&lt;/f&gt;&lt;/ZZ_JournalFull&gt;&lt;ZZ_JournalStdAbbrev&gt;&lt;f name="System"&gt;J.Neurosci.&lt;/f&gt;&lt;/ZZ_JournalStdAbbrev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it-IT" w:eastAsia="fr-FR"/>
              </w:rPr>
              <w:t>[33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  <w:r w:rsidR="00233A78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>,</w:t>
            </w:r>
            <w:r w:rsidRP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 C57BL/6J mice</w:t>
            </w:r>
            <w:r w:rsidR="00222736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t xml:space="preserve"> 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begin"/>
            </w:r>
            <w:r w:rsidR="00C3232B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instrText xml:space="preserve"> ADDIN REFMGR.CITE &lt;Refman&gt;&lt;Cite&gt;&lt;Author&gt;Hawk&lt;/Author&gt;&lt;Year&gt;2011&lt;/Year&gt;&lt;RecNum&gt;16686&lt;/RecNum&gt;&lt;MDL Ref_Type="Journal"&gt;&lt;Ref_Type&gt;Journal&lt;/Ref_Type&gt;&lt;Ref_ID&gt;16686&lt;/Ref_ID&gt;&lt;Title_Primary&gt;Post-training intrahippocampal inhibition of class I histone deacetylases enhances long-term object-location memory&lt;/Title_Primary&gt;&lt;Authors_Primary&gt;Hawk,J.D.&lt;/Authors_Primary&gt;&lt;Authors_Primary&gt;Florian,C.&lt;/Authors_Primary&gt;&lt;Authors_Primary&gt;Abel,T.&lt;/Authors_Primary&gt;&lt;Date_Primary&gt;2011/6/1&lt;/Date_Primary&gt;&lt;Keywords&gt;ACETYLATION&lt;/Keywords&gt;&lt;Keywords&gt;Covalent modification&lt;/Keywords&gt;&lt;Keywords&gt;DNA&lt;/Keywords&gt;&lt;Keywords&gt;HDAC&lt;/Keywords&gt;&lt;Keywords&gt;HDAC inhibitor&lt;/Keywords&gt;&lt;Keywords&gt;HDAC inhibitors&lt;/Keywords&gt;&lt;Keywords&gt;Histone&lt;/Keywords&gt;&lt;Keywords&gt;Histone acetylation&lt;/Keywords&gt;&lt;Keywords&gt;Histone deacetylase&lt;/Keywords&gt;&lt;Keywords&gt;histone deacetylases&lt;/Keywords&gt;&lt;Keywords&gt;Inhibition&lt;/Keywords&gt;&lt;Keywords&gt;Inhibitor&lt;/Keywords&gt;&lt;Keywords&gt;INHIBITORS&lt;/Keywords&gt;&lt;Keywords&gt;Protein&lt;/Keywords&gt;&lt;Keywords&gt;Proteins&lt;/Keywords&gt;&lt;Keywords&gt;TASK&lt;/Keywords&gt;&lt;Reprint&gt;Not in File&lt;/Reprint&gt;&lt;Start_Page&gt;367&lt;/Start_Page&gt;&lt;End_Page&gt;370&lt;/End_Page&gt;&lt;Periodical&gt;Learning &amp;amp; Memory&lt;/Periodical&gt;&lt;Volume&gt;18&lt;/Volume&gt;&lt;Issue&gt;6&lt;/Issue&gt;&lt;Web_URL&gt;http://learnmem.cshlp.org/content/18/6/367.abstract&lt;/Web_URL&gt;&lt;ZZ_JournalFull&gt;&lt;f name="System"&gt;Learning &amp;amp; Memory&lt;/f&gt;&lt;/ZZ_JournalFull&gt;&lt;ZZ_WorkformID&gt;1&lt;/ZZ_WorkformID&gt;&lt;/MDL&gt;&lt;/Cite&gt;&lt;/Refman&gt;</w:instrTex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separate"/>
            </w:r>
            <w:r w:rsidR="00C865ED">
              <w:rPr>
                <w:rFonts w:ascii="Times New Roman" w:eastAsia="Corbel" w:hAnsi="Times New Roman"/>
                <w:noProof/>
                <w:sz w:val="16"/>
                <w:szCs w:val="16"/>
                <w:lang w:val="it-IT" w:eastAsia="fr-FR"/>
              </w:rPr>
              <w:t>[34]</w:t>
            </w:r>
            <w:r w:rsidR="00C865ED">
              <w:rPr>
                <w:rFonts w:ascii="Times New Roman" w:eastAsia="Corbel" w:hAnsi="Times New Roman"/>
                <w:sz w:val="16"/>
                <w:szCs w:val="16"/>
                <w:lang w:val="it-IT" w:eastAsia="fr-FR"/>
              </w:rPr>
              <w:fldChar w:fldCharType="end"/>
            </w:r>
          </w:p>
        </w:tc>
      </w:tr>
    </w:tbl>
    <w:p w:rsidR="00F24D31" w:rsidRDefault="0012020C">
      <w:pPr>
        <w:rPr>
          <w:lang w:val="it-IT"/>
        </w:rPr>
      </w:pPr>
      <w:proofErr w:type="gramStart"/>
      <w:r w:rsidRPr="00BD74EF">
        <w:rPr>
          <w:szCs w:val="24"/>
        </w:rPr>
        <w:t xml:space="preserve">Additional file </w:t>
      </w:r>
      <w:r>
        <w:rPr>
          <w:szCs w:val="24"/>
        </w:rPr>
        <w:t>3</w:t>
      </w:r>
      <w:r w:rsidRPr="00BD74EF">
        <w:rPr>
          <w:szCs w:val="24"/>
        </w:rPr>
        <w:t>.</w:t>
      </w:r>
      <w:proofErr w:type="gramEnd"/>
      <w:r w:rsidRPr="00BD74EF">
        <w:rPr>
          <w:szCs w:val="24"/>
        </w:rPr>
        <w:t xml:space="preserve"> Activity of </w:t>
      </w:r>
      <w:proofErr w:type="spellStart"/>
      <w:r>
        <w:rPr>
          <w:szCs w:val="24"/>
        </w:rPr>
        <w:t>trichostatin</w:t>
      </w:r>
      <w:proofErr w:type="spellEnd"/>
      <w:r>
        <w:rPr>
          <w:szCs w:val="24"/>
        </w:rPr>
        <w:t xml:space="preserve"> </w:t>
      </w:r>
      <w:proofErr w:type="gramStart"/>
      <w:r>
        <w:rPr>
          <w:szCs w:val="24"/>
        </w:rPr>
        <w:t>A</w:t>
      </w:r>
      <w:proofErr w:type="gramEnd"/>
      <w:r w:rsidRPr="00BD74EF">
        <w:rPr>
          <w:szCs w:val="24"/>
        </w:rPr>
        <w:t xml:space="preserve"> on HDACs.</w:t>
      </w:r>
      <w:r w:rsidRPr="00E31A85">
        <w:rPr>
          <w:rFonts w:ascii="Times New Roman" w:eastAsia="Corbel" w:hAnsi="Times New Roman"/>
          <w:noProof/>
          <w:sz w:val="18"/>
          <w:szCs w:val="18"/>
          <w:lang w:val="fr-CH" w:eastAsia="fr-CH"/>
        </w:rPr>
        <w:drawing>
          <wp:anchor distT="0" distB="0" distL="114300" distR="114300" simplePos="0" relativeHeight="251661312" behindDoc="0" locked="0" layoutInCell="1" allowOverlap="1" wp14:anchorId="36486794" wp14:editId="12BA6F50">
            <wp:simplePos x="0" y="0"/>
            <wp:positionH relativeFrom="margin">
              <wp:posOffset>-289560</wp:posOffset>
            </wp:positionH>
            <wp:positionV relativeFrom="margin">
              <wp:posOffset>2534285</wp:posOffset>
            </wp:positionV>
            <wp:extent cx="1429385" cy="513715"/>
            <wp:effectExtent l="635" t="0" r="0" b="0"/>
            <wp:wrapNone/>
            <wp:docPr id="3" name="Image 3" descr="HDAC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 descr="HDACi.tif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t="22700" b="55250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1429385" cy="513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24D31" w:rsidRPr="00597552" w:rsidRDefault="00F24D31" w:rsidP="00F24D31">
      <w:pPr>
        <w:spacing w:after="0"/>
        <w:jc w:val="left"/>
      </w:pPr>
      <w:r w:rsidRPr="00597552">
        <w:rPr>
          <w:sz w:val="20"/>
        </w:rPr>
        <w:t xml:space="preserve">AD: Alzheimer’s </w:t>
      </w:r>
      <w:proofErr w:type="gramStart"/>
      <w:r w:rsidRPr="00597552">
        <w:rPr>
          <w:sz w:val="20"/>
        </w:rPr>
        <w:t>disease ;</w:t>
      </w:r>
      <w:proofErr w:type="gramEnd"/>
      <w:r w:rsidRPr="00597552">
        <w:rPr>
          <w:sz w:val="20"/>
        </w:rPr>
        <w:t xml:space="preserve"> PD : Parkinson’s d</w:t>
      </w:r>
      <w:r>
        <w:rPr>
          <w:sz w:val="20"/>
        </w:rPr>
        <w:t xml:space="preserve">isease; HD: </w:t>
      </w:r>
      <w:proofErr w:type="spellStart"/>
      <w:r>
        <w:rPr>
          <w:sz w:val="20"/>
        </w:rPr>
        <w:t>Hungtington’s</w:t>
      </w:r>
      <w:proofErr w:type="spellEnd"/>
      <w:r>
        <w:rPr>
          <w:sz w:val="20"/>
        </w:rPr>
        <w:t xml:space="preserve"> disease; ND: </w:t>
      </w:r>
      <w:proofErr w:type="spellStart"/>
      <w:r>
        <w:rPr>
          <w:sz w:val="20"/>
        </w:rPr>
        <w:t>neurodegeneration</w:t>
      </w:r>
      <w:proofErr w:type="spellEnd"/>
      <w:r>
        <w:rPr>
          <w:sz w:val="20"/>
        </w:rPr>
        <w:t>; Co: cognition.</w:t>
      </w:r>
    </w:p>
    <w:p w:rsidR="00F24D31" w:rsidRPr="00F24D31" w:rsidRDefault="00F24D31"/>
    <w:p w:rsidR="00C865ED" w:rsidRPr="00C865ED" w:rsidRDefault="00C865ED" w:rsidP="00FD423D">
      <w:pPr>
        <w:rPr>
          <w:lang w:val="it-IT"/>
        </w:rPr>
      </w:pPr>
      <w:r w:rsidRPr="00C865ED">
        <w:rPr>
          <w:lang w:val="it-IT"/>
        </w:rPr>
        <w:br w:type="page"/>
      </w:r>
    </w:p>
    <w:p w:rsidR="00C3232B" w:rsidRPr="00E321F0" w:rsidRDefault="00C865ED" w:rsidP="0059326B">
      <w:pPr>
        <w:ind w:left="709" w:right="323"/>
        <w:jc w:val="left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sz w:val="22"/>
          <w:szCs w:val="22"/>
          <w:lang w:val="it-IT"/>
        </w:rPr>
        <w:lastRenderedPageBreak/>
        <w:t xml:space="preserve">Table </w:t>
      </w:r>
      <w:r w:rsidRPr="00E321F0">
        <w:rPr>
          <w:rFonts w:ascii="Times New Roman" w:hAnsi="Times New Roman"/>
          <w:sz w:val="22"/>
          <w:szCs w:val="22"/>
          <w:lang w:val="it-IT"/>
        </w:rPr>
        <w:fldChar w:fldCharType="begin"/>
      </w:r>
      <w:r w:rsidRPr="00E321F0">
        <w:rPr>
          <w:rFonts w:ascii="Times New Roman" w:hAnsi="Times New Roman"/>
          <w:sz w:val="22"/>
          <w:szCs w:val="22"/>
          <w:lang w:val="it-IT"/>
        </w:rPr>
        <w:instrText xml:space="preserve"> ADDIN REFMGR.REFLIST </w:instrText>
      </w:r>
      <w:r w:rsidRPr="00E321F0">
        <w:rPr>
          <w:rFonts w:ascii="Times New Roman" w:hAnsi="Times New Roman"/>
          <w:sz w:val="22"/>
          <w:szCs w:val="22"/>
          <w:lang w:val="it-IT"/>
        </w:rPr>
        <w:fldChar w:fldCharType="separate"/>
      </w:r>
      <w:r w:rsidR="0012020C" w:rsidRPr="00E321F0">
        <w:rPr>
          <w:rFonts w:ascii="Times New Roman" w:hAnsi="Times New Roman"/>
          <w:noProof/>
          <w:sz w:val="22"/>
          <w:szCs w:val="22"/>
          <w:lang w:val="it-IT"/>
        </w:rPr>
        <w:t>r</w:t>
      </w:r>
      <w:r w:rsidR="00C3232B" w:rsidRPr="00E321F0">
        <w:rPr>
          <w:rFonts w:ascii="Times New Roman" w:hAnsi="Times New Roman"/>
          <w:noProof/>
          <w:sz w:val="22"/>
          <w:szCs w:val="22"/>
          <w:lang w:val="it-IT"/>
        </w:rPr>
        <w:t>eference</w:t>
      </w:r>
      <w:r w:rsidR="0012020C" w:rsidRPr="00E321F0">
        <w:rPr>
          <w:rFonts w:ascii="Times New Roman" w:hAnsi="Times New Roman"/>
          <w:noProof/>
          <w:sz w:val="22"/>
          <w:szCs w:val="22"/>
          <w:lang w:val="it-IT"/>
        </w:rPr>
        <w:t>s</w:t>
      </w:r>
    </w:p>
    <w:p w:rsidR="00C3232B" w:rsidRPr="00E321F0" w:rsidRDefault="00C3232B" w:rsidP="0012020C">
      <w:pPr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1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>Khan N, Jeffers M, Kumar S, Hackett C, Boldog F, Khramtsov N, Qian X, Mills E, Berghs SC, Carey N et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al.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Determination of the class and isoform selectivity of small-molecule histone deacetylase inhibitors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Biochem J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8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409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581-589.</w:t>
      </w:r>
    </w:p>
    <w:p w:rsidR="00C3232B" w:rsidRPr="00E321F0" w:rsidRDefault="00C3232B" w:rsidP="0059326B">
      <w:pPr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2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Kozikowski AP, Tapadar S, Luchini DN, Kim KH, Billadeau DD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Use of the nitrile oxide cycloaddition (NOC) reaction for molecular probe generation: a new class of enzyme selective histone ceacetylase inhibitors (HDACIs) showing picomolar activity at HDAC6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Med Chem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8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51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4370-4373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3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Chireux M, Espinos E, Bloch S, Yoshida M, Weber MJ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Histone hyperacetylating agents stimulate promoter activity of human choline acetyltransferase gene in transfection experiment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Mol Brain Res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1996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39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68-78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4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Nuutinen T, Suuronen T, Kauppinen A, Salminen A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Valproic acid stimulates clusterin expression in human astrocytes: Implications for Alzheimer's disease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Neurosci Lett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10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475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64-68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5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Nuutinen T, Suuronen T, Kyrylenko S, Huuskonen J, Salminen A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Induction of clusterin/apoJ expression by histone deacetylase inhibitors in neural cells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Neurochem Int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5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47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528-538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6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Leng Y, Chuang DM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Endogenous a-Synuclein is induced by Valproic scid through histone deacetylase inhibition and participates in neuroprotection against glutamate-induced excitotoxicity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Neurosci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6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26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7502-7512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7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Wang Y, Wang X, Liu L, Wang X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HDAC inhibitor trichostatin A-inhibited survival of dopaminergic neuronal cells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Neurosci Lett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9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467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212-216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8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Jiang Q, Ren Y, Feng J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Direct binding with histone deacetylase 6 mediates the reversible recruitment of Parkin to the centrosome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Neurosci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8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28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12993-13002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9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>Wu X, Chen PS, Dallas S, Wilson B, Block ML, Wang CC, Kinyamu H, Lu N, Gao X, Leng Y et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al.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Histone deacetylase inhibitors up-regulate astrocyte GDNF and BDNF gene transcription and protect dopaminergic neurons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Int J Neurophsychopharmacol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8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11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1123-1134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10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Chen PS, Wang CC, Bortner CD, Peng GS, Wu X, Pang H, Lu RB, Gean PW, Chuang DM, Hong JS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Valproic acid and other histone deacetylase inhibitors induce microglial apoptosis and attenuate lipopolysaccharide-induced dopaminergic neurotoxicity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Neuroscience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7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149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203-212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11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Ryu H, Lee J, Olofsson BA, Mwidau A, Deodoglu A, Escudero M, Flemington E, Azizkhan-Clifford J, Ferrante RJ, Ratan RR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Histone deacetylase inhibitors prevent oxidative neuronal death independent of expanded polyglutamine repeats via an Sp1-dependent pathway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Proc Natl Acad Sci U S A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3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100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4281-4286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12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Bates EA, Victor M, Jones AK, Shi Y, Hart AC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Differential contributions of caenorhabditis elegans histone deacetylases to Huntingtin polyglutamine toxicity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Neurosci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6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26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2830-2838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13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Kariya S, Hirano M, Uesato S, Nagai Y, Nagaoka Y, Furiya Y, Asai H, Fujikake N, Toda T, Ueno S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Cytoprotective effect of novel histone deacetylase inhibitors against polyglutamine toxicity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Neurosci Lett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6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392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213-215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14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Hughes RE, Lo RS, Davis C, Strand AD, Neal CL, Olson JM, Fields S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Altered transcription in yeast expressing expanded polyglutamine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Proc Natl Acad Sci USA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1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98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13201-13206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15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Dompierre JP, Godin JD, Charrin BC, Cordelieres FP, King SJ, Humbert S, Saudou F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Histone deacetylase 6 inhibition compensates for the transport deficit in Huntington's disease by increasing tubulin acetylation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Neurosci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7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27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3571-3583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lastRenderedPageBreak/>
        <w:t xml:space="preserve">16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McCampbell A, Taye AA, Whitty L, Penney E, Steffan JS, Fischbeck KH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Histone deacetylase inhibitors reduce polyglutamine toxicity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Proc Natl Acad Sci U S A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1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98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15179-15184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17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>Li Y, Yokota T, Gama V, Yoshida T, Gomez JA, Ishikawa K, Sasaguri H, Cohen HY, Sinclair DA, Mizusawa H et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al.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Bax-inhibiting peptide protects cells from polyglutamine toxicity caused by Ku80 acetylation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Cell Death Differ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7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14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2058-2067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18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Marinova Z, Leng Y, Leeds P, Chuang DM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Histone deacetylase inhibition alters histone methylation associated with heat shock protein 70 promoter modifications in astrocytes and neurons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Neuropharmacol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11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60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1109-1115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19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Marinova Z, Ren M, Wendland JR, Leng Y, Liang MH, Yasuda S, Leeds P, Chuang DM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Valproic acid induces functional heat-shock protein 70 via class I histone deacetylase inhibition in cortical neurons: a potential role of Sp1 acetylation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Neurochem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9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111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976-987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20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Bolger TA, Yao TP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Intracellular trafficking of Histone Deacetylase 4 regulates neuronal cell death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Neurosci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5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25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9544-9553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21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Jeong MR, Hashimoto R, Senatorov VV, Fujimaki K, Ren M, Lee MS, Chuang DM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Valproic acid, a mood stabilizer and anticonvulsant, protects rat cerebral cortical neurons from spontaneous cell death: a role of histone deacetylase inhibition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FEBS Lett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3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542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74-78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22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Yasuda S, Liang MH, Marinova Z, Yahyavi A, Chuang DM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The mood stabilizers lithium and valproate selectively activate the promoter IV of brain-derived neurotrophic factor in neurons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Mol Psychiatry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7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14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51-59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23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Kozikowski AP, Chen Y, Gaysin A, Chen B, D'Annibale MA, Suto CM, Langley BC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Functional differences in epigenetic modulators - superiority of mercaptoacetamide-based histone deacetylase inhibitors relative to hydroxamates in cortical neuron neuroprotection studies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Med Chem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7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50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3054-3061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24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>Rivieccio MA, Brochier C, Willis DE, Walker BA, D'Annibale MA, McLaughlin K, Siddiq A, Kozikowski AP, Jaffrey SR, Twiss JL et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al.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HDAC6 is a target for protection and regeneration following injury in the nervous system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Proc Natl Acad Sci U S A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9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106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19599-19604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25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>Langley B, D'Annibale MA, Suh K, Ayoub I, Tolhurst A, Bastan B, Yang L, Ko B, Fisher M, Cho S et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al.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Pulse inhibition of histone deacetylases induces complete resistance to oxidative death in cortical neurons without toxicity and reveals a role for cytoplasmic p21waf1/cip1 in cell cycle-independent neuroprotection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Neurosci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8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28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163-176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26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Kanai H, Sawa A, Chen RW, Leeds P, Chuang DM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Valproic acid inhibits histone deacetylase activity and suppresses excitotoxicity-induced GAPDH nuclear accumulation and apoptotic death in neurons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Pharmacogen J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4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4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336-344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27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Salminen A, Tapiola T, Korhonen P, Suuronen T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Neuronal apoptosis induced by histone deacetylase inhibitors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Mol Brain Res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1998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61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203-206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28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Suuronen T, Huuskonen J, Pihlaja R, Kyrylenko S, Salminen A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Regulation of microglial inflammatory response by histone deacetylase inhibitors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Neurochem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3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87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407-416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29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Francis YI, Fá M, Ashraf H, Zhang H, Staniszewski A, Latchman DS, Arancio O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Dysregulation of histone acetylation in the APP/PS1 mouse model of Alzheimer's disease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Alzheimers Dis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9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18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131-139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30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Fischer A, Sananbenesi F, Wang X, Dobbin M, Tsai LH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Recovery of learning and memory is associated with chromatin remodelling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Nature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7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447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178-182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lastRenderedPageBreak/>
        <w:t xml:space="preserve">31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Levenson JM, O'Riordan KJ, Brown KD, Trinh MA, Molfese DL, Sweatt JD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Regulation of histone acetylation during memory formation in the hippocampus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Biol Chem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4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279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40545-40559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32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Lattal K, Barrett RM, Wood MA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Systemic or intrahippocampal delivery of histone deacetylase inhibitors facilitates fear extinction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Behavioral Neuroscience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7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121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1125-1131.</w:t>
      </w:r>
    </w:p>
    <w:p w:rsidR="00C3232B" w:rsidRPr="00E321F0" w:rsidRDefault="00C3232B" w:rsidP="0059326B">
      <w:pPr>
        <w:tabs>
          <w:tab w:val="left" w:pos="540"/>
        </w:tabs>
        <w:spacing w:after="24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33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>Vecsey CG, Hawk JD, Lattal KM, Stein JM, Fabian SA, Attner MA, Cabrera SM, McDonough CB, Brindle PK, Abel T et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al.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Histone deacetylase inhibitors enhance memory and synaptic plasticity via CREB: CBP-dependent transcriptional activation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J Neurosci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07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27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6128-6140.</w:t>
      </w:r>
    </w:p>
    <w:p w:rsidR="00C3232B" w:rsidRPr="00E321F0" w:rsidRDefault="00C3232B" w:rsidP="0059326B">
      <w:pPr>
        <w:tabs>
          <w:tab w:val="left" w:pos="540"/>
        </w:tabs>
        <w:spacing w:after="0"/>
        <w:ind w:left="1134" w:right="323" w:hanging="425"/>
        <w:rPr>
          <w:rFonts w:ascii="Times New Roman" w:hAnsi="Times New Roman"/>
          <w:noProof/>
          <w:sz w:val="22"/>
          <w:szCs w:val="22"/>
          <w:lang w:val="it-IT"/>
        </w:rPr>
      </w:pP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34. 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ab/>
        <w:t xml:space="preserve">Hawk JD, Florian C, Abel T: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Post-training intrahippocampal inhibition of class I histone deacetylases enhances long-term object-location memory.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</w:t>
      </w:r>
      <w:r w:rsidRPr="00E321F0">
        <w:rPr>
          <w:rFonts w:ascii="Times New Roman" w:hAnsi="Times New Roman"/>
          <w:i/>
          <w:noProof/>
          <w:sz w:val="22"/>
          <w:szCs w:val="22"/>
          <w:lang w:val="it-IT"/>
        </w:rPr>
        <w:t>Learning &amp; Memory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 xml:space="preserve"> 2011, </w:t>
      </w:r>
      <w:r w:rsidRPr="00E321F0">
        <w:rPr>
          <w:rFonts w:ascii="Times New Roman" w:hAnsi="Times New Roman"/>
          <w:b/>
          <w:noProof/>
          <w:sz w:val="22"/>
          <w:szCs w:val="22"/>
          <w:lang w:val="it-IT"/>
        </w:rPr>
        <w:t>18:</w:t>
      </w:r>
      <w:r w:rsidRPr="00E321F0">
        <w:rPr>
          <w:rFonts w:ascii="Times New Roman" w:hAnsi="Times New Roman"/>
          <w:noProof/>
          <w:sz w:val="22"/>
          <w:szCs w:val="22"/>
          <w:lang w:val="it-IT"/>
        </w:rPr>
        <w:t>367-370.</w:t>
      </w:r>
    </w:p>
    <w:p w:rsidR="00C3232B" w:rsidRPr="00E321F0" w:rsidRDefault="00C3232B" w:rsidP="0012020C">
      <w:pPr>
        <w:tabs>
          <w:tab w:val="right" w:pos="360"/>
          <w:tab w:val="left" w:pos="540"/>
        </w:tabs>
        <w:spacing w:after="0"/>
        <w:ind w:left="709" w:right="321" w:hanging="540"/>
        <w:rPr>
          <w:rFonts w:ascii="Times New Roman" w:hAnsi="Times New Roman"/>
          <w:noProof/>
          <w:sz w:val="22"/>
          <w:szCs w:val="22"/>
          <w:lang w:val="it-IT"/>
        </w:rPr>
      </w:pPr>
    </w:p>
    <w:p w:rsidR="00C865ED" w:rsidRPr="00C865ED" w:rsidRDefault="00C865ED" w:rsidP="0012020C">
      <w:pPr>
        <w:ind w:left="709" w:right="321"/>
        <w:rPr>
          <w:lang w:val="it-IT"/>
        </w:rPr>
      </w:pPr>
      <w:r w:rsidRPr="00E321F0">
        <w:rPr>
          <w:rFonts w:ascii="Times New Roman" w:hAnsi="Times New Roman"/>
          <w:sz w:val="22"/>
          <w:szCs w:val="22"/>
          <w:lang w:val="it-IT"/>
        </w:rPr>
        <w:fldChar w:fldCharType="end"/>
      </w:r>
    </w:p>
    <w:sectPr w:rsidR="00C865ED" w:rsidRPr="00C865ED" w:rsidSect="00F24D31">
      <w:pgSz w:w="11906" w:h="16838"/>
      <w:pgMar w:top="1418" w:right="244" w:bottom="1418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0B36F1"/>
    <w:rsid w:val="000911EB"/>
    <w:rsid w:val="000B36F1"/>
    <w:rsid w:val="000B7E91"/>
    <w:rsid w:val="00102989"/>
    <w:rsid w:val="0012020C"/>
    <w:rsid w:val="00172211"/>
    <w:rsid w:val="00173307"/>
    <w:rsid w:val="00222736"/>
    <w:rsid w:val="00233A78"/>
    <w:rsid w:val="004F2258"/>
    <w:rsid w:val="005321D0"/>
    <w:rsid w:val="0059326B"/>
    <w:rsid w:val="005B0800"/>
    <w:rsid w:val="00655143"/>
    <w:rsid w:val="007F0902"/>
    <w:rsid w:val="007F177C"/>
    <w:rsid w:val="00815C3A"/>
    <w:rsid w:val="008D3801"/>
    <w:rsid w:val="009A289D"/>
    <w:rsid w:val="00A726AB"/>
    <w:rsid w:val="00B54BDB"/>
    <w:rsid w:val="00C27DB7"/>
    <w:rsid w:val="00C3232B"/>
    <w:rsid w:val="00C67632"/>
    <w:rsid w:val="00C865ED"/>
    <w:rsid w:val="00CB3C1F"/>
    <w:rsid w:val="00D73238"/>
    <w:rsid w:val="00DB31C0"/>
    <w:rsid w:val="00E31A85"/>
    <w:rsid w:val="00E321F0"/>
    <w:rsid w:val="00E349B4"/>
    <w:rsid w:val="00F24D31"/>
    <w:rsid w:val="00F34B4B"/>
    <w:rsid w:val="00FD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6F1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B36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233A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3A78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3A78"/>
    <w:rPr>
      <w:rFonts w:ascii="Times" w:eastAsia="Times New Roman" w:hAnsi="Times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3A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3A78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3A78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3A78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6F1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B36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233A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3A78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3A78"/>
    <w:rPr>
      <w:rFonts w:ascii="Times" w:eastAsia="Times New Roman" w:hAnsi="Times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3A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3A78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3A78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3A7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63</Words>
  <Characters>51502</Characters>
  <Application>Microsoft Office Word</Application>
  <DocSecurity>0</DocSecurity>
  <Lines>429</Lines>
  <Paragraphs>1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GENEVE</Company>
  <LinksUpToDate>false</LinksUpToDate>
  <CharactersWithSpaces>60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AVELLO SIMOES PIRES</dc:creator>
  <cp:lastModifiedBy>cuendetl</cp:lastModifiedBy>
  <cp:revision>2</cp:revision>
  <cp:lastPrinted>2012-03-16T13:18:00Z</cp:lastPrinted>
  <dcterms:created xsi:type="dcterms:W3CDTF">2012-07-21T14:09:00Z</dcterms:created>
  <dcterms:modified xsi:type="dcterms:W3CDTF">2012-07-21T14:09:00Z</dcterms:modified>
</cp:coreProperties>
</file>